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FADB8" w14:textId="77777777" w:rsidR="00B16105" w:rsidRPr="00B16105" w:rsidRDefault="00B16105" w:rsidP="00B16105">
      <w:pPr>
        <w:jc w:val="left"/>
        <w:rPr>
          <w:rFonts w:ascii="New York" w:hAnsi="New York" w:cs="Times New Roman"/>
          <w:kern w:val="0"/>
          <w:sz w:val="20"/>
          <w:szCs w:val="20"/>
        </w:rPr>
      </w:pPr>
      <w:bookmarkStart w:id="0" w:name="_Hlk87345155"/>
      <w:bookmarkStart w:id="1" w:name="_Hlk101162547"/>
      <w:r w:rsidRPr="00B16105">
        <w:rPr>
          <w:rFonts w:ascii="New York" w:hAnsi="New York" w:cs="Times New Roman"/>
          <w:kern w:val="0"/>
          <w:sz w:val="20"/>
          <w:szCs w:val="20"/>
        </w:rPr>
        <w:t>Short title [Precipitation and bacterial co-occurrence network]</w:t>
      </w:r>
    </w:p>
    <w:p w14:paraId="78A81B6C" w14:textId="77777777" w:rsidR="00B16105" w:rsidRPr="00B16105" w:rsidRDefault="00B16105" w:rsidP="00B16105">
      <w:pPr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bookmarkStart w:id="2" w:name="_Hlk112747450"/>
      <w:r w:rsidRPr="00B16105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Decreased </w:t>
      </w:r>
      <w:bookmarkStart w:id="3" w:name="OLE_LINK26"/>
      <w:r w:rsidRPr="00B16105">
        <w:rPr>
          <w:rFonts w:ascii="Times New Roman" w:hAnsi="Times New Roman" w:cs="Times New Roman"/>
          <w:b/>
          <w:bCs/>
          <w:kern w:val="0"/>
          <w:sz w:val="28"/>
          <w:szCs w:val="28"/>
        </w:rPr>
        <w:t>precipitation</w:t>
      </w:r>
      <w:bookmarkEnd w:id="2"/>
      <w:bookmarkEnd w:id="3"/>
      <w:r w:rsidRPr="00B16105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reduced the complexity and stability of bacterial </w:t>
      </w:r>
      <w:bookmarkStart w:id="4" w:name="_Hlk101166092"/>
      <w:r w:rsidRPr="00B16105">
        <w:rPr>
          <w:rFonts w:ascii="Times New Roman" w:hAnsi="Times New Roman" w:cs="Times New Roman"/>
          <w:b/>
          <w:bCs/>
          <w:kern w:val="0"/>
          <w:sz w:val="28"/>
          <w:szCs w:val="28"/>
        </w:rPr>
        <w:t>co-occurrence pattern</w:t>
      </w:r>
      <w:bookmarkEnd w:id="4"/>
      <w:r w:rsidRPr="00B16105">
        <w:rPr>
          <w:rFonts w:ascii="Times New Roman" w:hAnsi="Times New Roman" w:cs="Times New Roman"/>
          <w:b/>
          <w:bCs/>
          <w:kern w:val="0"/>
          <w:sz w:val="28"/>
          <w:szCs w:val="28"/>
        </w:rPr>
        <w:t>s in</w:t>
      </w:r>
      <w:bookmarkStart w:id="5" w:name="_Hlk101166125"/>
      <w:r w:rsidRPr="00B16105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a semiarid grassland</w:t>
      </w:r>
      <w:bookmarkEnd w:id="1"/>
      <w:bookmarkEnd w:id="5"/>
    </w:p>
    <w:p w14:paraId="67991A5C" w14:textId="77777777" w:rsidR="004A62CA" w:rsidRPr="00692C96" w:rsidRDefault="004A62CA" w:rsidP="004A62CA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proofErr w:type="spellStart"/>
      <w:r w:rsidRPr="00692C96">
        <w:rPr>
          <w:rFonts w:ascii="Times New Roman" w:eastAsia="宋体" w:hAnsi="Times New Roman"/>
          <w:sz w:val="24"/>
          <w:szCs w:val="24"/>
        </w:rPr>
        <w:t>Jinlong</w:t>
      </w:r>
      <w:proofErr w:type="spellEnd"/>
      <w:r w:rsidRPr="00692C96">
        <w:rPr>
          <w:rFonts w:ascii="Times New Roman" w:eastAsia="宋体" w:hAnsi="Times New Roman"/>
          <w:sz w:val="24"/>
          <w:szCs w:val="24"/>
        </w:rPr>
        <w:t xml:space="preserve"> Wang</w:t>
      </w:r>
      <w:r w:rsidRPr="00692C96">
        <w:rPr>
          <w:rFonts w:ascii="Times New Roman" w:eastAsia="宋体" w:hAnsi="Times New Roman"/>
          <w:sz w:val="24"/>
          <w:szCs w:val="24"/>
          <w:vertAlign w:val="superscript"/>
        </w:rPr>
        <w:t>a</w:t>
      </w:r>
      <w:r w:rsidRPr="00692C96">
        <w:rPr>
          <w:rFonts w:ascii="Times New Roman" w:eastAsia="宋体" w:hAnsi="Times New Roman"/>
          <w:sz w:val="24"/>
          <w:szCs w:val="24"/>
        </w:rPr>
        <w:t xml:space="preserve">, </w:t>
      </w:r>
      <w:proofErr w:type="spellStart"/>
      <w:r w:rsidRPr="00692C96">
        <w:rPr>
          <w:rFonts w:ascii="Times New Roman" w:eastAsia="宋体" w:hAnsi="Times New Roman"/>
          <w:sz w:val="24"/>
          <w:szCs w:val="24"/>
        </w:rPr>
        <w:t>Chunjuan</w:t>
      </w:r>
      <w:proofErr w:type="spellEnd"/>
      <w:r w:rsidRPr="00692C96">
        <w:rPr>
          <w:rFonts w:ascii="Times New Roman" w:eastAsia="宋体" w:hAnsi="Times New Roman"/>
          <w:sz w:val="24"/>
          <w:szCs w:val="24"/>
        </w:rPr>
        <w:t xml:space="preserve"> Wang</w:t>
      </w:r>
      <w:r w:rsidRPr="00692C96">
        <w:rPr>
          <w:rFonts w:ascii="Times New Roman" w:eastAsia="宋体" w:hAnsi="Times New Roman"/>
          <w:sz w:val="24"/>
          <w:szCs w:val="24"/>
          <w:vertAlign w:val="superscript"/>
        </w:rPr>
        <w:t>a</w:t>
      </w:r>
      <w:r w:rsidRPr="00692C96">
        <w:rPr>
          <w:rFonts w:ascii="Times New Roman" w:eastAsia="宋体" w:hAnsi="Times New Roman"/>
          <w:sz w:val="24"/>
          <w:szCs w:val="24"/>
        </w:rPr>
        <w:t xml:space="preserve">, </w:t>
      </w:r>
      <w:bookmarkStart w:id="6" w:name="OLE_LINK14"/>
      <w:proofErr w:type="spellStart"/>
      <w:r w:rsidRPr="00692C96">
        <w:rPr>
          <w:rFonts w:ascii="Times New Roman" w:eastAsia="宋体" w:hAnsi="Times New Roman"/>
          <w:sz w:val="24"/>
          <w:szCs w:val="24"/>
        </w:rPr>
        <w:t>Jinwei</w:t>
      </w:r>
      <w:proofErr w:type="spellEnd"/>
      <w:r w:rsidRPr="00692C96"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proofErr w:type="gramStart"/>
      <w:r w:rsidRPr="00692C96">
        <w:rPr>
          <w:rFonts w:ascii="Times New Roman" w:eastAsia="宋体" w:hAnsi="Times New Roman"/>
          <w:sz w:val="24"/>
          <w:szCs w:val="24"/>
        </w:rPr>
        <w:t>Zhang</w:t>
      </w:r>
      <w:bookmarkStart w:id="7" w:name="_Hlk85362117"/>
      <w:r>
        <w:rPr>
          <w:rFonts w:ascii="Times New Roman" w:eastAsia="宋体" w:hAnsi="Times New Roman"/>
          <w:sz w:val="24"/>
          <w:szCs w:val="24"/>
          <w:vertAlign w:val="superscript"/>
        </w:rPr>
        <w:t>b</w:t>
      </w:r>
      <w:proofErr w:type="spellEnd"/>
      <w:r w:rsidRPr="00692C96">
        <w:rPr>
          <w:rFonts w:ascii="Times New Roman" w:eastAsia="宋体" w:hAnsi="Times New Roman"/>
          <w:sz w:val="24"/>
          <w:szCs w:val="24"/>
          <w:vertAlign w:val="superscript"/>
        </w:rPr>
        <w:t>,</w:t>
      </w:r>
      <w:r w:rsidRPr="00692C96">
        <w:rPr>
          <w:rFonts w:ascii="Times New Roman" w:eastAsia="宋体" w:hAnsi="Times New Roman"/>
          <w:sz w:val="24"/>
          <w:szCs w:val="24"/>
        </w:rPr>
        <w:t>*</w:t>
      </w:r>
      <w:bookmarkEnd w:id="7"/>
      <w:proofErr w:type="gramEnd"/>
      <w:r w:rsidRPr="00692C96">
        <w:rPr>
          <w:rFonts w:ascii="Times New Roman" w:eastAsia="宋体" w:hAnsi="Times New Roman"/>
          <w:sz w:val="24"/>
          <w:szCs w:val="24"/>
        </w:rPr>
        <w:t>,</w:t>
      </w:r>
      <w:bookmarkEnd w:id="6"/>
      <w:r w:rsidRPr="00692C96"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 w:rsidRPr="00692C96">
        <w:rPr>
          <w:rFonts w:ascii="Times New Roman" w:eastAsia="宋体" w:hAnsi="Times New Roman"/>
          <w:sz w:val="24"/>
          <w:szCs w:val="24"/>
        </w:rPr>
        <w:t>Xuefeng</w:t>
      </w:r>
      <w:proofErr w:type="spellEnd"/>
      <w:r w:rsidRPr="00692C96"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 w:rsidRPr="00692C96">
        <w:rPr>
          <w:rFonts w:ascii="Times New Roman" w:eastAsia="宋体" w:hAnsi="Times New Roman"/>
          <w:sz w:val="24"/>
          <w:szCs w:val="24"/>
        </w:rPr>
        <w:t>Wu</w:t>
      </w:r>
      <w:r w:rsidRPr="00692C96">
        <w:rPr>
          <w:rFonts w:ascii="Times New Roman" w:eastAsia="宋体" w:hAnsi="Times New Roman"/>
          <w:sz w:val="24"/>
          <w:szCs w:val="24"/>
          <w:vertAlign w:val="superscript"/>
        </w:rPr>
        <w:t>c</w:t>
      </w:r>
      <w:proofErr w:type="spellEnd"/>
      <w:r w:rsidRPr="00692C96">
        <w:rPr>
          <w:rFonts w:ascii="Times New Roman" w:eastAsia="宋体" w:hAnsi="Times New Roman"/>
          <w:sz w:val="24"/>
          <w:szCs w:val="24"/>
        </w:rPr>
        <w:t xml:space="preserve">, Yu </w:t>
      </w:r>
      <w:proofErr w:type="spellStart"/>
      <w:r w:rsidRPr="00692C96">
        <w:rPr>
          <w:rFonts w:ascii="Times New Roman" w:eastAsia="宋体" w:hAnsi="Times New Roman"/>
          <w:sz w:val="24"/>
          <w:szCs w:val="24"/>
        </w:rPr>
        <w:t>Hou</w:t>
      </w:r>
      <w:r w:rsidRPr="00692C96">
        <w:rPr>
          <w:rFonts w:ascii="Times New Roman" w:eastAsia="宋体" w:hAnsi="Times New Roman"/>
          <w:sz w:val="24"/>
          <w:szCs w:val="24"/>
          <w:vertAlign w:val="superscript"/>
        </w:rPr>
        <w:t>a</w:t>
      </w:r>
      <w:proofErr w:type="spellEnd"/>
      <w:r w:rsidRPr="00692C96">
        <w:rPr>
          <w:rFonts w:ascii="Times New Roman" w:eastAsia="宋体" w:hAnsi="Times New Roman"/>
          <w:sz w:val="24"/>
          <w:szCs w:val="24"/>
        </w:rPr>
        <w:t xml:space="preserve">, </w:t>
      </w:r>
      <w:proofErr w:type="spellStart"/>
      <w:r w:rsidRPr="00692C96">
        <w:rPr>
          <w:rFonts w:ascii="Times New Roman" w:eastAsia="宋体" w:hAnsi="Times New Roman"/>
          <w:sz w:val="24"/>
          <w:szCs w:val="24"/>
        </w:rPr>
        <w:t>Guiyun</w:t>
      </w:r>
      <w:proofErr w:type="spellEnd"/>
      <w:r w:rsidRPr="00692C96"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 w:rsidRPr="00692C96">
        <w:rPr>
          <w:rFonts w:ascii="Times New Roman" w:eastAsia="宋体" w:hAnsi="Times New Roman"/>
          <w:sz w:val="24"/>
          <w:szCs w:val="24"/>
        </w:rPr>
        <w:t>Zhao</w:t>
      </w:r>
      <w:r w:rsidRPr="00692C96">
        <w:rPr>
          <w:rFonts w:ascii="Times New Roman" w:eastAsia="宋体" w:hAnsi="Times New Roman"/>
          <w:sz w:val="24"/>
          <w:szCs w:val="24"/>
          <w:vertAlign w:val="superscript"/>
        </w:rPr>
        <w:t>a</w:t>
      </w:r>
      <w:proofErr w:type="spellEnd"/>
      <w:r w:rsidRPr="00692C96">
        <w:rPr>
          <w:rFonts w:ascii="Times New Roman" w:eastAsia="宋体" w:hAnsi="Times New Roman"/>
          <w:sz w:val="24"/>
          <w:szCs w:val="24"/>
        </w:rPr>
        <w:t xml:space="preserve"> ,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 w:rsidRPr="00692C96">
        <w:rPr>
          <w:rFonts w:ascii="Times New Roman" w:eastAsia="宋体" w:hAnsi="Times New Roman"/>
          <w:sz w:val="24"/>
          <w:szCs w:val="24"/>
        </w:rPr>
        <w:t>Haiming</w:t>
      </w:r>
      <w:proofErr w:type="spellEnd"/>
      <w:r w:rsidRPr="00692C96"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 w:rsidRPr="00692C96">
        <w:rPr>
          <w:rFonts w:ascii="Times New Roman" w:eastAsia="宋体" w:hAnsi="Times New Roman"/>
          <w:sz w:val="24"/>
          <w:szCs w:val="24"/>
        </w:rPr>
        <w:t>Sun</w:t>
      </w:r>
      <w:r w:rsidRPr="00692C96">
        <w:rPr>
          <w:rFonts w:ascii="Times New Roman" w:eastAsia="宋体" w:hAnsi="Times New Roman"/>
          <w:sz w:val="24"/>
          <w:szCs w:val="24"/>
          <w:vertAlign w:val="superscript"/>
        </w:rPr>
        <w:t>a</w:t>
      </w:r>
      <w:proofErr w:type="spellEnd"/>
      <w:r w:rsidRPr="00692C96">
        <w:rPr>
          <w:rFonts w:ascii="Times New Roman" w:eastAsia="宋体" w:hAnsi="Times New Roman"/>
          <w:sz w:val="24"/>
          <w:szCs w:val="24"/>
          <w:vertAlign w:val="superscript"/>
        </w:rPr>
        <w:t>,*</w:t>
      </w:r>
    </w:p>
    <w:bookmarkEnd w:id="0"/>
    <w:p w14:paraId="77951748" w14:textId="77777777" w:rsidR="004A62CA" w:rsidRPr="00692C96" w:rsidRDefault="004A62CA" w:rsidP="004A62CA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692C96">
        <w:rPr>
          <w:rFonts w:ascii="Times New Roman" w:eastAsia="宋体" w:hAnsi="Times New Roman"/>
          <w:sz w:val="24"/>
          <w:szCs w:val="24"/>
          <w:vertAlign w:val="superscript"/>
        </w:rPr>
        <w:t xml:space="preserve">a </w:t>
      </w:r>
      <w:r w:rsidRPr="00692C96">
        <w:rPr>
          <w:rFonts w:ascii="Times New Roman" w:eastAsia="宋体" w:hAnsi="Times New Roman"/>
          <w:sz w:val="24"/>
          <w:szCs w:val="24"/>
        </w:rPr>
        <w:t>College of Science</w:t>
      </w:r>
      <w:bookmarkStart w:id="8" w:name="_Hlk85959754"/>
      <w:r w:rsidRPr="00692C96">
        <w:rPr>
          <w:rFonts w:ascii="Times New Roman" w:eastAsia="宋体" w:hAnsi="Times New Roman"/>
          <w:sz w:val="24"/>
          <w:szCs w:val="24"/>
        </w:rPr>
        <w:t xml:space="preserve">, </w:t>
      </w:r>
      <w:bookmarkEnd w:id="8"/>
      <w:r w:rsidRPr="00692C96">
        <w:rPr>
          <w:rFonts w:ascii="Times New Roman" w:eastAsia="宋体" w:hAnsi="Times New Roman"/>
          <w:sz w:val="24"/>
          <w:szCs w:val="24"/>
        </w:rPr>
        <w:t xml:space="preserve">Traditional Chinese Medicine Biotechnology Innovation Center in Jilin Province, </w:t>
      </w:r>
      <w:proofErr w:type="spellStart"/>
      <w:r w:rsidRPr="00692C96">
        <w:rPr>
          <w:rFonts w:ascii="Times New Roman" w:eastAsia="宋体" w:hAnsi="Times New Roman"/>
          <w:sz w:val="24"/>
          <w:szCs w:val="24"/>
        </w:rPr>
        <w:t>Beihua</w:t>
      </w:r>
      <w:proofErr w:type="spellEnd"/>
      <w:r w:rsidRPr="00692C96">
        <w:rPr>
          <w:rFonts w:ascii="Times New Roman" w:eastAsia="宋体" w:hAnsi="Times New Roman"/>
          <w:sz w:val="24"/>
          <w:szCs w:val="24"/>
        </w:rPr>
        <w:t xml:space="preserve"> University, Jilin 132013, China</w:t>
      </w:r>
      <w:r w:rsidRPr="001D38A7">
        <w:t xml:space="preserve"> </w:t>
      </w:r>
    </w:p>
    <w:p w14:paraId="2DAB1985" w14:textId="1731135B" w:rsidR="004A62CA" w:rsidRPr="00692C96" w:rsidRDefault="004A62CA" w:rsidP="004A62CA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proofErr w:type="spellStart"/>
      <w:r w:rsidRPr="00692C96">
        <w:rPr>
          <w:rFonts w:ascii="Times New Roman" w:eastAsia="宋体" w:hAnsi="Times New Roman"/>
          <w:sz w:val="24"/>
          <w:szCs w:val="24"/>
          <w:vertAlign w:val="superscript"/>
        </w:rPr>
        <w:t>b</w:t>
      </w:r>
      <w:r w:rsidR="00C27744" w:rsidRPr="00C27744">
        <w:rPr>
          <w:rFonts w:ascii="Times New Roman" w:eastAsia="宋体" w:hAnsi="Times New Roman"/>
          <w:sz w:val="24"/>
          <w:szCs w:val="24"/>
        </w:rPr>
        <w:t>Department</w:t>
      </w:r>
      <w:proofErr w:type="spellEnd"/>
      <w:r w:rsidR="00C27744" w:rsidRPr="00C27744">
        <w:rPr>
          <w:rFonts w:ascii="Times New Roman" w:eastAsia="宋体" w:hAnsi="Times New Roman"/>
          <w:sz w:val="24"/>
          <w:szCs w:val="24"/>
        </w:rPr>
        <w:t xml:space="preserve"> of Grassland Science, College of Animal Science and Technology, Northeast Agricultural University, Harbin 150030, China</w:t>
      </w:r>
    </w:p>
    <w:p w14:paraId="17FEE09B" w14:textId="77777777" w:rsidR="004A62CA" w:rsidRPr="00692C96" w:rsidRDefault="004A62CA" w:rsidP="004A62CA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692C96">
        <w:rPr>
          <w:rFonts w:ascii="Times New Roman" w:eastAsia="宋体" w:hAnsi="Times New Roman"/>
          <w:sz w:val="24"/>
          <w:szCs w:val="24"/>
          <w:vertAlign w:val="superscript"/>
        </w:rPr>
        <w:t>c</w:t>
      </w:r>
      <w:r>
        <w:rPr>
          <w:rFonts w:ascii="Times New Roman" w:eastAsia="宋体" w:hAnsi="Times New Roman"/>
          <w:sz w:val="24"/>
          <w:szCs w:val="24"/>
          <w:vertAlign w:val="superscript"/>
        </w:rPr>
        <w:t xml:space="preserve"> </w:t>
      </w:r>
      <w:r w:rsidRPr="00352A77">
        <w:rPr>
          <w:rFonts w:ascii="Times New Roman" w:eastAsia="宋体" w:hAnsi="Times New Roman"/>
          <w:sz w:val="24"/>
          <w:szCs w:val="24"/>
        </w:rPr>
        <w:t xml:space="preserve">Institute of Grassland Science, Key Laboratory of Vegetation Ecology of the Ministry of Education, Jilin </w:t>
      </w:r>
      <w:proofErr w:type="spellStart"/>
      <w:r w:rsidRPr="00352A77">
        <w:rPr>
          <w:rFonts w:ascii="Times New Roman" w:eastAsia="宋体" w:hAnsi="Times New Roman"/>
          <w:sz w:val="24"/>
          <w:szCs w:val="24"/>
        </w:rPr>
        <w:t>Songnen</w:t>
      </w:r>
      <w:proofErr w:type="spellEnd"/>
      <w:r w:rsidRPr="00352A77">
        <w:rPr>
          <w:rFonts w:ascii="Times New Roman" w:eastAsia="宋体" w:hAnsi="Times New Roman"/>
          <w:sz w:val="24"/>
          <w:szCs w:val="24"/>
        </w:rPr>
        <w:t xml:space="preserve"> Grassland Ecosystem National Observation and Research Station, Northeast Normal University, Changchun 130024, China</w:t>
      </w:r>
    </w:p>
    <w:p w14:paraId="27FB5342" w14:textId="77777777" w:rsidR="004A62CA" w:rsidRPr="00692C96" w:rsidRDefault="004A62CA" w:rsidP="004A62CA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bookmarkStart w:id="9" w:name="_Hlk85957488"/>
      <w:r w:rsidRPr="00692C96">
        <w:rPr>
          <w:rFonts w:ascii="Times New Roman" w:eastAsia="宋体" w:hAnsi="Times New Roman"/>
          <w:sz w:val="24"/>
          <w:szCs w:val="24"/>
        </w:rPr>
        <w:t xml:space="preserve">*Correspondence: </w:t>
      </w:r>
      <w:proofErr w:type="spellStart"/>
      <w:r w:rsidRPr="00692C96">
        <w:rPr>
          <w:rFonts w:ascii="Times New Roman" w:eastAsia="宋体" w:hAnsi="Times New Roman"/>
          <w:sz w:val="24"/>
          <w:szCs w:val="24"/>
        </w:rPr>
        <w:t>Jinwei</w:t>
      </w:r>
      <w:proofErr w:type="spellEnd"/>
      <w:r w:rsidRPr="00692C96">
        <w:rPr>
          <w:rFonts w:ascii="Times New Roman" w:eastAsia="宋体" w:hAnsi="Times New Roman"/>
          <w:sz w:val="24"/>
          <w:szCs w:val="24"/>
        </w:rPr>
        <w:t xml:space="preserve"> Zhang, </w:t>
      </w:r>
      <w:bookmarkStart w:id="10" w:name="_Hlk85960036"/>
      <w:r w:rsidRPr="00692C96">
        <w:rPr>
          <w:rFonts w:ascii="Times New Roman" w:eastAsia="宋体" w:hAnsi="Times New Roman"/>
          <w:sz w:val="24"/>
          <w:szCs w:val="24"/>
        </w:rPr>
        <w:t>zhangjw133@nenu.edu.cn</w:t>
      </w:r>
      <w:bookmarkEnd w:id="10"/>
      <w:r w:rsidRPr="00692C96">
        <w:rPr>
          <w:rFonts w:ascii="Times New Roman" w:eastAsia="宋体" w:hAnsi="Times New Roman"/>
          <w:sz w:val="24"/>
          <w:szCs w:val="24"/>
        </w:rPr>
        <w:t xml:space="preserve">; </w:t>
      </w:r>
      <w:proofErr w:type="spellStart"/>
      <w:r w:rsidRPr="00692C96">
        <w:rPr>
          <w:rFonts w:ascii="Times New Roman" w:eastAsia="宋体" w:hAnsi="Times New Roman"/>
          <w:sz w:val="24"/>
          <w:szCs w:val="24"/>
        </w:rPr>
        <w:t>Haiming</w:t>
      </w:r>
      <w:proofErr w:type="spellEnd"/>
      <w:r w:rsidRPr="00692C96">
        <w:rPr>
          <w:rFonts w:ascii="Times New Roman" w:eastAsia="宋体" w:hAnsi="Times New Roman"/>
          <w:sz w:val="24"/>
          <w:szCs w:val="24"/>
        </w:rPr>
        <w:t xml:space="preserve"> Sun, sunhaiming@beihua.edu.cn</w:t>
      </w:r>
    </w:p>
    <w:bookmarkEnd w:id="9"/>
    <w:p w14:paraId="28A076F9" w14:textId="5EBD1041" w:rsidR="00D42801" w:rsidRPr="004A62CA" w:rsidRDefault="00D42801" w:rsidP="00130186">
      <w:pPr>
        <w:spacing w:line="480" w:lineRule="auto"/>
        <w:rPr>
          <w:noProof/>
        </w:rPr>
      </w:pPr>
    </w:p>
    <w:p w14:paraId="162583EE" w14:textId="3842EDAB" w:rsidR="007E42E4" w:rsidRDefault="007E42E4" w:rsidP="00130186">
      <w:pPr>
        <w:spacing w:line="480" w:lineRule="auto"/>
        <w:rPr>
          <w:noProof/>
        </w:rPr>
      </w:pPr>
    </w:p>
    <w:p w14:paraId="7AA49967" w14:textId="179DEDEB" w:rsidR="007E42E4" w:rsidRDefault="007E42E4" w:rsidP="00130186">
      <w:pPr>
        <w:spacing w:line="480" w:lineRule="auto"/>
        <w:rPr>
          <w:noProof/>
        </w:rPr>
      </w:pPr>
    </w:p>
    <w:p w14:paraId="20BD209F" w14:textId="12993BD9" w:rsidR="007E42E4" w:rsidRDefault="007E42E4" w:rsidP="00130186">
      <w:pPr>
        <w:spacing w:line="480" w:lineRule="auto"/>
        <w:rPr>
          <w:noProof/>
        </w:rPr>
      </w:pPr>
    </w:p>
    <w:p w14:paraId="1B999D45" w14:textId="77777777" w:rsidR="007E42E4" w:rsidRPr="001438D4" w:rsidRDefault="007E42E4" w:rsidP="00130186">
      <w:pPr>
        <w:spacing w:line="480" w:lineRule="auto"/>
        <w:rPr>
          <w:noProof/>
        </w:rPr>
      </w:pPr>
    </w:p>
    <w:p w14:paraId="332D766E" w14:textId="777A4470" w:rsidR="005578E0" w:rsidRDefault="0067713D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5641652D" wp14:editId="466FB090">
            <wp:extent cx="5274310" cy="3536032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867"/>
                    <a:stretch/>
                  </pic:blipFill>
                  <pic:spPr bwMode="auto">
                    <a:xfrm>
                      <a:off x="0" y="0"/>
                      <a:ext cx="5274310" cy="3536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75F548" w14:textId="63C0D46D" w:rsidR="00221F44" w:rsidRPr="00883107" w:rsidRDefault="00DB0339" w:rsidP="0013018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83107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883107">
        <w:rPr>
          <w:rFonts w:ascii="Times New Roman" w:hAnsi="Times New Roman" w:cs="Times New Roman"/>
          <w:b/>
          <w:bCs/>
          <w:sz w:val="24"/>
          <w:szCs w:val="24"/>
        </w:rPr>
        <w:t>igure S1</w:t>
      </w:r>
      <w:r w:rsidR="006C7C20" w:rsidRPr="0088310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C7C20" w:rsidRPr="00883107">
        <w:rPr>
          <w:rFonts w:ascii="Times New Roman" w:hAnsi="Times New Roman"/>
          <w:bCs/>
          <w:sz w:val="24"/>
          <w:szCs w:val="24"/>
        </w:rPr>
        <w:t xml:space="preserve"> Taxa accumulation curves of bacteria in </w:t>
      </w:r>
      <w:r w:rsidR="006C7C20" w:rsidRPr="00883107">
        <w:rPr>
          <w:rFonts w:ascii="Times New Roman" w:hAnsi="Times New Roman" w:hint="eastAsia"/>
          <w:bCs/>
          <w:sz w:val="24"/>
          <w:szCs w:val="24"/>
        </w:rPr>
        <w:t>different</w:t>
      </w:r>
      <w:r w:rsidR="006C7C20" w:rsidRPr="00883107">
        <w:rPr>
          <w:rFonts w:ascii="Times New Roman" w:hAnsi="Times New Roman"/>
          <w:bCs/>
          <w:sz w:val="24"/>
          <w:szCs w:val="24"/>
        </w:rPr>
        <w:t xml:space="preserve"> precipitation gradient in 2016, 2018 and 2019.</w:t>
      </w:r>
      <w:r w:rsidR="001C0D34" w:rsidRPr="001C0D34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1C0D34" w:rsidRPr="00F2097B">
        <w:rPr>
          <w:rFonts w:ascii="Times New Roman" w:eastAsia="等线" w:hAnsi="Times New Roman" w:cs="Times New Roman"/>
          <w:color w:val="000000"/>
          <w:kern w:val="0"/>
          <w:sz w:val="22"/>
        </w:rPr>
        <w:t>CK: control; DP: decreased precipitation; IP: increased precipitation.</w:t>
      </w:r>
    </w:p>
    <w:p w14:paraId="2BAE0806" w14:textId="4E768D0B" w:rsidR="00221F44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50DC80C" w14:textId="6CC04129" w:rsidR="00221F44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690A2B4" w14:textId="15BEA0F2" w:rsidR="00221F44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D311750" w14:textId="6F584920" w:rsidR="00221F44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8FA5480" w14:textId="2688805A" w:rsidR="00221F44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DB0CBF8" w14:textId="628DC9AD" w:rsidR="00221F44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47ED0DB" w14:textId="401F47B0" w:rsidR="00221F44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B0DF498" w14:textId="316D33E7" w:rsidR="00221F44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56CDFBD" w14:textId="7CD01FB0" w:rsidR="00221F44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75C8E75" w14:textId="14D21186" w:rsidR="00221F44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9F6EE30" w14:textId="711C7D3A" w:rsidR="00221F44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CFD1972" w14:textId="77777777" w:rsidR="00221F44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4D45898" w14:textId="7FED201C" w:rsidR="005578E0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55A0A919" wp14:editId="74DD6498">
            <wp:extent cx="5274310" cy="373697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B6AAB" w14:textId="017B73A8" w:rsidR="00DB0339" w:rsidRPr="00883107" w:rsidRDefault="00DB0339" w:rsidP="00FA397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83107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883107">
        <w:rPr>
          <w:rFonts w:ascii="Times New Roman" w:hAnsi="Times New Roman" w:cs="Times New Roman"/>
          <w:b/>
          <w:bCs/>
          <w:sz w:val="24"/>
          <w:szCs w:val="24"/>
        </w:rPr>
        <w:t>igure S2</w:t>
      </w:r>
      <w:r w:rsidR="006C7C20" w:rsidRPr="0088310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C7C20" w:rsidRPr="00883107">
        <w:rPr>
          <w:rFonts w:ascii="Times New Roman" w:eastAsia="宋体" w:hAnsi="Times New Roman"/>
          <w:kern w:val="0"/>
          <w:sz w:val="24"/>
          <w:szCs w:val="24"/>
        </w:rPr>
        <w:t xml:space="preserve"> The </w:t>
      </w:r>
      <w:r w:rsidR="006B3501">
        <w:rPr>
          <w:rFonts w:ascii="Times New Roman" w:eastAsia="宋体" w:hAnsi="Times New Roman"/>
          <w:kern w:val="0"/>
          <w:sz w:val="24"/>
          <w:szCs w:val="24"/>
        </w:rPr>
        <w:t xml:space="preserve">Sobs, </w:t>
      </w:r>
      <w:r w:rsidR="006C7C20" w:rsidRPr="00883107">
        <w:rPr>
          <w:rFonts w:ascii="Times New Roman" w:eastAsia="宋体" w:hAnsi="Times New Roman"/>
          <w:kern w:val="0"/>
          <w:sz w:val="24"/>
          <w:szCs w:val="24"/>
        </w:rPr>
        <w:t>Shannon</w:t>
      </w:r>
      <w:r w:rsidR="006B3501">
        <w:rPr>
          <w:rFonts w:ascii="Times New Roman" w:eastAsia="宋体" w:hAnsi="Times New Roman"/>
          <w:kern w:val="0"/>
          <w:sz w:val="24"/>
          <w:szCs w:val="24"/>
        </w:rPr>
        <w:t xml:space="preserve"> Ace and Chao</w:t>
      </w:r>
      <w:r w:rsidR="006C7C20" w:rsidRPr="00883107">
        <w:rPr>
          <w:rFonts w:ascii="Times New Roman" w:eastAsia="宋体" w:hAnsi="Times New Roman"/>
          <w:kern w:val="0"/>
          <w:sz w:val="24"/>
          <w:szCs w:val="24"/>
        </w:rPr>
        <w:t xml:space="preserve"> indices of bacterial </w:t>
      </w:r>
      <w:r w:rsidR="006B3501">
        <w:rPr>
          <w:rFonts w:ascii="Times New Roman" w:eastAsia="宋体" w:hAnsi="Times New Roman"/>
          <w:kern w:val="0"/>
          <w:sz w:val="24"/>
          <w:szCs w:val="24"/>
        </w:rPr>
        <w:t xml:space="preserve">in </w:t>
      </w:r>
      <w:r w:rsidR="00FA3976" w:rsidRPr="00883107">
        <w:rPr>
          <w:rFonts w:ascii="Times New Roman" w:eastAsia="宋体" w:hAnsi="Times New Roman"/>
          <w:kern w:val="0"/>
          <w:sz w:val="24"/>
          <w:szCs w:val="24"/>
        </w:rPr>
        <w:t>control, decreased precipitation and increased precipitation gradient</w:t>
      </w:r>
      <w:r w:rsidR="006C7C20" w:rsidRPr="00883107">
        <w:rPr>
          <w:rFonts w:ascii="Times New Roman" w:eastAsia="宋体" w:hAnsi="Times New Roman"/>
          <w:kern w:val="0"/>
          <w:sz w:val="24"/>
          <w:szCs w:val="24"/>
        </w:rPr>
        <w:t>.</w:t>
      </w:r>
      <w:bookmarkStart w:id="11" w:name="_Hlk98406584"/>
      <w:r w:rsidR="006C7C20" w:rsidRPr="00883107">
        <w:rPr>
          <w:rFonts w:ascii="Times New Roman" w:eastAsia="宋体" w:hAnsi="Times New Roman"/>
          <w:color w:val="000000"/>
          <w:kern w:val="0"/>
          <w:sz w:val="24"/>
          <w:szCs w:val="24"/>
        </w:rPr>
        <w:t xml:space="preserve"> </w:t>
      </w:r>
      <w:bookmarkEnd w:id="11"/>
      <w:r w:rsidR="001C0D34" w:rsidRPr="00F2097B">
        <w:rPr>
          <w:rFonts w:ascii="Times New Roman" w:eastAsia="等线" w:hAnsi="Times New Roman" w:cs="Times New Roman"/>
          <w:color w:val="000000"/>
          <w:kern w:val="0"/>
          <w:sz w:val="22"/>
        </w:rPr>
        <w:t>CK: control; DP: decreased precipitation; IP: increased precipitation.</w:t>
      </w:r>
    </w:p>
    <w:p w14:paraId="46F5CCFB" w14:textId="5EC587EF" w:rsidR="00221F44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AFCB1FE" w14:textId="44C62286" w:rsidR="00221F44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0274F1E" w14:textId="7F12DC9B" w:rsidR="00221F44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1A614AF" w14:textId="2B742E81" w:rsidR="00221F44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328D5CB" w14:textId="709E98CC" w:rsidR="00221F44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F58B1F7" w14:textId="58AFFAEA" w:rsidR="00221F44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239C6F6" w14:textId="2D92B10C" w:rsidR="00221F44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E348FC2" w14:textId="77777777" w:rsidR="00221F44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8B96CB6" w14:textId="651C1740" w:rsidR="00221F44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496021B4" wp14:editId="62F019A2">
            <wp:extent cx="5274310" cy="209296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9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8CCF66" w14:textId="6F20C6F7" w:rsidR="00DB0339" w:rsidRPr="00FA3976" w:rsidRDefault="00DB0339" w:rsidP="00FA397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A3976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FA3976">
        <w:rPr>
          <w:rFonts w:ascii="Times New Roman" w:hAnsi="Times New Roman" w:cs="Times New Roman"/>
          <w:b/>
          <w:bCs/>
          <w:sz w:val="24"/>
          <w:szCs w:val="24"/>
        </w:rPr>
        <w:t>igure S3</w:t>
      </w:r>
      <w:r w:rsidR="006C7C20" w:rsidRPr="00FA397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C7C20" w:rsidRPr="00FA3976">
        <w:rPr>
          <w:rFonts w:ascii="Times New Roman" w:eastAsia="宋体" w:hAnsi="Times New Roman"/>
          <w:kern w:val="0"/>
          <w:sz w:val="24"/>
          <w:szCs w:val="24"/>
        </w:rPr>
        <w:t xml:space="preserve"> Nonmetric multidimensional scaling (NMDS) ordination plot of bacterial communities between </w:t>
      </w:r>
      <w:r w:rsidR="0043118D" w:rsidRPr="00FA3976">
        <w:rPr>
          <w:rFonts w:ascii="Times New Roman" w:eastAsia="宋体" w:hAnsi="Times New Roman"/>
          <w:kern w:val="0"/>
          <w:sz w:val="24"/>
          <w:szCs w:val="24"/>
        </w:rPr>
        <w:t>control</w:t>
      </w:r>
      <w:r w:rsidR="006C7C20" w:rsidRPr="00FA3976">
        <w:rPr>
          <w:rFonts w:ascii="Times New Roman" w:eastAsia="宋体" w:hAnsi="Times New Roman"/>
          <w:kern w:val="0"/>
          <w:sz w:val="24"/>
          <w:szCs w:val="24"/>
        </w:rPr>
        <w:t xml:space="preserve">, </w:t>
      </w:r>
      <w:r w:rsidR="0043118D" w:rsidRPr="00FA3976">
        <w:rPr>
          <w:rFonts w:ascii="Times New Roman" w:eastAsia="宋体" w:hAnsi="Times New Roman"/>
          <w:kern w:val="0"/>
          <w:sz w:val="24"/>
          <w:szCs w:val="24"/>
        </w:rPr>
        <w:t>decreased precipitation</w:t>
      </w:r>
      <w:r w:rsidR="006C7C20" w:rsidRPr="00FA3976">
        <w:rPr>
          <w:rFonts w:ascii="Times New Roman" w:eastAsia="宋体" w:hAnsi="Times New Roman"/>
          <w:kern w:val="0"/>
          <w:sz w:val="24"/>
          <w:szCs w:val="24"/>
        </w:rPr>
        <w:t xml:space="preserve"> an</w:t>
      </w:r>
      <w:r w:rsidR="0043118D" w:rsidRPr="00FA3976">
        <w:rPr>
          <w:rFonts w:ascii="Times New Roman" w:eastAsia="宋体" w:hAnsi="Times New Roman"/>
          <w:kern w:val="0"/>
          <w:sz w:val="24"/>
          <w:szCs w:val="24"/>
        </w:rPr>
        <w:t>d</w:t>
      </w:r>
      <w:r w:rsidR="006C7C20" w:rsidRPr="00FA3976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="0043118D" w:rsidRPr="00FA3976">
        <w:rPr>
          <w:rFonts w:ascii="Times New Roman" w:eastAsia="宋体" w:hAnsi="Times New Roman"/>
          <w:kern w:val="0"/>
          <w:sz w:val="24"/>
          <w:szCs w:val="24"/>
        </w:rPr>
        <w:t>increased precipitation gradient</w:t>
      </w:r>
      <w:r w:rsidR="006C7C20" w:rsidRPr="00FA3976">
        <w:rPr>
          <w:rFonts w:ascii="Times New Roman" w:eastAsia="宋体" w:hAnsi="Times New Roman"/>
          <w:kern w:val="0"/>
          <w:sz w:val="24"/>
          <w:szCs w:val="24"/>
        </w:rPr>
        <w:t xml:space="preserve">. </w:t>
      </w:r>
    </w:p>
    <w:p w14:paraId="4B32CB68" w14:textId="76B22CF8" w:rsidR="00221F44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C741E48" w14:textId="7DBA711E" w:rsidR="00221F44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492783E" w14:textId="321BD58A" w:rsidR="00221F44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0DBE213" w14:textId="3E7CF607" w:rsidR="00221F44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AF73F96" w14:textId="5A4F3D8D" w:rsidR="00221F44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CF91ED1" w14:textId="6C201489" w:rsidR="00221F44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5C0B918" w14:textId="6D8981CB" w:rsidR="00221F44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F452BCD" w14:textId="2BAE3669" w:rsidR="00221F44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56A12F0" w14:textId="017BE3BE" w:rsidR="00221F44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8DC9079" w14:textId="109F1806" w:rsidR="00221F44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26967A6" w14:textId="25F9DD8A" w:rsidR="00221F44" w:rsidRDefault="00221F44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DB4C97A" w14:textId="1BA23F10" w:rsidR="004373A7" w:rsidRDefault="004373A7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A5A1876" w14:textId="2D6943EE" w:rsidR="004373A7" w:rsidRDefault="004373A7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2C95FDA" w14:textId="77777777" w:rsidR="004373A7" w:rsidRDefault="004373A7" w:rsidP="001301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80B28F0" w14:textId="7D484623" w:rsidR="00221F44" w:rsidRDefault="00221F44" w:rsidP="0093026B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pPr w:leftFromText="181" w:rightFromText="181" w:vertAnchor="text" w:horzAnchor="margin" w:tblpXSpec="center" w:tblpY="631"/>
        <w:tblW w:w="99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538"/>
        <w:gridCol w:w="1535"/>
        <w:gridCol w:w="1906"/>
        <w:gridCol w:w="1906"/>
        <w:gridCol w:w="1778"/>
      </w:tblGrid>
      <w:tr w:rsidR="004373A7" w:rsidRPr="00EF2C45" w14:paraId="6BA1DB0C" w14:textId="77777777" w:rsidTr="00D152B4">
        <w:trPr>
          <w:trHeight w:val="557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1A1E5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Grassland 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B9F0" w14:textId="77777777" w:rsidR="004373A7" w:rsidRPr="00EF2C45" w:rsidRDefault="004373A7" w:rsidP="00D152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0DAC" w14:textId="77777777" w:rsidR="004373A7" w:rsidRPr="00EF2C45" w:rsidRDefault="004373A7" w:rsidP="00D152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non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73F06" w14:textId="77777777" w:rsidR="004373A7" w:rsidRPr="00EF2C45" w:rsidRDefault="004373A7" w:rsidP="00D152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33E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o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A438" w14:textId="77777777" w:rsidR="004373A7" w:rsidRPr="00EF2C45" w:rsidRDefault="004373A7" w:rsidP="00D152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e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C66A" w14:textId="77777777" w:rsidR="004373A7" w:rsidRPr="00EF2C45" w:rsidRDefault="004373A7" w:rsidP="00D152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s</w:t>
            </w:r>
          </w:p>
        </w:tc>
      </w:tr>
      <w:tr w:rsidR="004373A7" w:rsidRPr="00EF2C45" w14:paraId="588CB0DC" w14:textId="77777777" w:rsidTr="00D152B4">
        <w:trPr>
          <w:trHeight w:val="567"/>
        </w:trPr>
        <w:tc>
          <w:tcPr>
            <w:tcW w:w="12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5605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9BEA2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304E6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7±0.02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C04D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27.7±13.02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0E27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37.06±16.38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F99C" w14:textId="77777777" w:rsidR="004373A7" w:rsidRPr="0012327B" w:rsidRDefault="004373A7" w:rsidP="00D152B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2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47.67±10.14</w:t>
            </w:r>
          </w:p>
        </w:tc>
      </w:tr>
      <w:tr w:rsidR="004373A7" w:rsidRPr="0012327B" w14:paraId="154C2158" w14:textId="77777777" w:rsidTr="00D152B4">
        <w:trPr>
          <w:trHeight w:val="567"/>
        </w:trPr>
        <w:tc>
          <w:tcPr>
            <w:tcW w:w="1255" w:type="dxa"/>
            <w:vMerge/>
            <w:shd w:val="clear" w:color="auto" w:fill="auto"/>
            <w:noWrap/>
            <w:vAlign w:val="center"/>
            <w:hideMark/>
          </w:tcPr>
          <w:p w14:paraId="2869C3F0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C8E83C2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0261A4D0" w14:textId="77777777" w:rsidR="004373A7" w:rsidRPr="0012327B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27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.32</w:t>
            </w:r>
            <w:r w:rsidRPr="0012327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2327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76FC7270" w14:textId="77777777" w:rsidR="004373A7" w:rsidRPr="0012327B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27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456.57</w:t>
            </w:r>
            <w:r w:rsidRPr="0012327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2327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7.5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4DBF1957" w14:textId="77777777" w:rsidR="004373A7" w:rsidRPr="0012327B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27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471.95</w:t>
            </w:r>
            <w:r w:rsidRPr="0012327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2327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0.14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373C09AE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3.5±39.23</w:t>
            </w:r>
          </w:p>
        </w:tc>
      </w:tr>
      <w:tr w:rsidR="004373A7" w:rsidRPr="00EF2C45" w14:paraId="557AA99F" w14:textId="77777777" w:rsidTr="00D152B4">
        <w:trPr>
          <w:trHeight w:val="567"/>
        </w:trPr>
        <w:tc>
          <w:tcPr>
            <w:tcW w:w="1255" w:type="dxa"/>
            <w:vMerge/>
            <w:shd w:val="clear" w:color="auto" w:fill="auto"/>
            <w:noWrap/>
            <w:vAlign w:val="center"/>
            <w:hideMark/>
          </w:tcPr>
          <w:p w14:paraId="24A7EB3C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8F83476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450180A3" w14:textId="6FDEBA98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0</w:t>
            </w:r>
            <w:r w:rsidRPr="00EF2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65B0CB06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90.25±73.74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4A698EE7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82.58±67.66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4E9C1912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2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50.5±67.1</w:t>
            </w:r>
          </w:p>
        </w:tc>
      </w:tr>
      <w:tr w:rsidR="004373A7" w:rsidRPr="00EF2C45" w14:paraId="2F08A6FB" w14:textId="77777777" w:rsidTr="00D152B4">
        <w:trPr>
          <w:trHeight w:val="567"/>
        </w:trPr>
        <w:tc>
          <w:tcPr>
            <w:tcW w:w="1255" w:type="dxa"/>
            <w:vMerge w:val="restart"/>
            <w:shd w:val="clear" w:color="auto" w:fill="auto"/>
            <w:noWrap/>
            <w:vAlign w:val="center"/>
          </w:tcPr>
          <w:p w14:paraId="5DCA09AF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8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14:paraId="2AE25F02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4963A0CC" w14:textId="77777777" w:rsidR="004373A7" w:rsidRPr="00B24BFE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.38</w:t>
            </w: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E1CA07B" w14:textId="77777777" w:rsidR="004373A7" w:rsidRPr="00B24BFE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379.71</w:t>
            </w: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1.21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7B455783" w14:textId="77777777" w:rsidR="004373A7" w:rsidRPr="00B24BFE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374.83</w:t>
            </w: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7.17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2E3B2BB6" w14:textId="77777777" w:rsidR="004373A7" w:rsidRPr="00B24BFE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72.17</w:t>
            </w: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4.03</w:t>
            </w:r>
          </w:p>
        </w:tc>
      </w:tr>
      <w:tr w:rsidR="004373A7" w:rsidRPr="00EF2C45" w14:paraId="531E227B" w14:textId="77777777" w:rsidTr="00D152B4">
        <w:trPr>
          <w:trHeight w:val="567"/>
        </w:trPr>
        <w:tc>
          <w:tcPr>
            <w:tcW w:w="1255" w:type="dxa"/>
            <w:vMerge/>
            <w:shd w:val="clear" w:color="auto" w:fill="auto"/>
            <w:noWrap/>
            <w:vAlign w:val="center"/>
          </w:tcPr>
          <w:p w14:paraId="79FAB80F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</w:tcPr>
          <w:p w14:paraId="2273FF3A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57131D93" w14:textId="77777777" w:rsidR="004373A7" w:rsidRPr="00B24BFE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.36</w:t>
            </w: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3627183" w14:textId="77777777" w:rsidR="004373A7" w:rsidRPr="00B24BFE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364.92</w:t>
            </w: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8.02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42A971A7" w14:textId="77777777" w:rsidR="004373A7" w:rsidRPr="00B24BFE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363.95</w:t>
            </w: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6.59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7979DCF2" w14:textId="77777777" w:rsidR="004373A7" w:rsidRPr="00B24BFE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59</w:t>
            </w: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8.64</w:t>
            </w:r>
          </w:p>
        </w:tc>
      </w:tr>
      <w:tr w:rsidR="004373A7" w:rsidRPr="00EF2C45" w14:paraId="7A7F8237" w14:textId="77777777" w:rsidTr="00D152B4">
        <w:trPr>
          <w:trHeight w:val="567"/>
        </w:trPr>
        <w:tc>
          <w:tcPr>
            <w:tcW w:w="1255" w:type="dxa"/>
            <w:vMerge/>
            <w:shd w:val="clear" w:color="auto" w:fill="auto"/>
            <w:noWrap/>
            <w:vAlign w:val="center"/>
          </w:tcPr>
          <w:p w14:paraId="461D982F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</w:tcPr>
          <w:p w14:paraId="78641232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321B012D" w14:textId="77777777" w:rsidR="004373A7" w:rsidRPr="00B24BFE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.29</w:t>
            </w: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108DC4F" w14:textId="77777777" w:rsidR="004373A7" w:rsidRPr="00B24BFE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308.48</w:t>
            </w: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7.51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BF8AF0B" w14:textId="77777777" w:rsidR="004373A7" w:rsidRPr="00B24BFE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307.09</w:t>
            </w: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.1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6E602BDC" w14:textId="77777777" w:rsidR="004373A7" w:rsidRPr="00B24BFE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14.5</w:t>
            </w: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8.33</w:t>
            </w:r>
          </w:p>
        </w:tc>
      </w:tr>
      <w:tr w:rsidR="004373A7" w:rsidRPr="00EF2C45" w14:paraId="705B4077" w14:textId="77777777" w:rsidTr="00D152B4">
        <w:trPr>
          <w:trHeight w:val="567"/>
        </w:trPr>
        <w:tc>
          <w:tcPr>
            <w:tcW w:w="1255" w:type="dxa"/>
            <w:vMerge w:val="restart"/>
            <w:shd w:val="clear" w:color="auto" w:fill="auto"/>
            <w:noWrap/>
            <w:vAlign w:val="center"/>
          </w:tcPr>
          <w:p w14:paraId="08B37C62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9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14:paraId="68B76D94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5FF3A686" w14:textId="77777777" w:rsidR="004373A7" w:rsidRPr="00B24BFE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.31</w:t>
            </w: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214841C4" w14:textId="77777777" w:rsidR="004373A7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B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97.54±81.4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6C0FC2EF" w14:textId="77777777" w:rsidR="004373A7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B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1±0.12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33B636A6" w14:textId="77777777" w:rsidR="004373A7" w:rsidRPr="00B24BFE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41.33</w:t>
            </w: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24BF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0.91</w:t>
            </w:r>
          </w:p>
        </w:tc>
      </w:tr>
      <w:tr w:rsidR="004373A7" w:rsidRPr="00EF2C45" w14:paraId="3135BCEC" w14:textId="77777777" w:rsidTr="00D152B4">
        <w:trPr>
          <w:trHeight w:val="567"/>
        </w:trPr>
        <w:tc>
          <w:tcPr>
            <w:tcW w:w="1255" w:type="dxa"/>
            <w:vMerge/>
            <w:shd w:val="clear" w:color="auto" w:fill="auto"/>
            <w:noWrap/>
            <w:vAlign w:val="center"/>
          </w:tcPr>
          <w:p w14:paraId="77C4FDFA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</w:tcPr>
          <w:p w14:paraId="5B505DA0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35249C11" w14:textId="77777777" w:rsidR="004373A7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B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7±0.15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88402F4" w14:textId="77777777" w:rsidR="004373A7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B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68.78±111.71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B722F1E" w14:textId="77777777" w:rsidR="004373A7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B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8.84±108.53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468681FE" w14:textId="77777777" w:rsidR="004373A7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B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35.17±63.86</w:t>
            </w:r>
          </w:p>
        </w:tc>
      </w:tr>
      <w:tr w:rsidR="004373A7" w:rsidRPr="00EF2C45" w14:paraId="55986F9C" w14:textId="77777777" w:rsidTr="00D152B4">
        <w:trPr>
          <w:trHeight w:val="567"/>
        </w:trPr>
        <w:tc>
          <w:tcPr>
            <w:tcW w:w="1255" w:type="dxa"/>
            <w:vMerge/>
            <w:shd w:val="clear" w:color="auto" w:fill="auto"/>
            <w:noWrap/>
            <w:vAlign w:val="center"/>
          </w:tcPr>
          <w:p w14:paraId="759D86CB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</w:tcPr>
          <w:p w14:paraId="37490A84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08252BAB" w14:textId="77777777" w:rsidR="004373A7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B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3±0.13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508FE10" w14:textId="77777777" w:rsidR="004373A7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B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35.17±63.8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5077578" w14:textId="77777777" w:rsidR="004373A7" w:rsidRDefault="004373A7" w:rsidP="00D152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B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12.31±66.57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5A324546" w14:textId="77777777" w:rsidR="004373A7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B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92.67±70.12</w:t>
            </w:r>
          </w:p>
        </w:tc>
      </w:tr>
      <w:tr w:rsidR="004373A7" w:rsidRPr="00EF2C45" w14:paraId="59B6E752" w14:textId="77777777" w:rsidTr="00D152B4">
        <w:trPr>
          <w:trHeight w:val="31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3FEA410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AE8E555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03B2E0D3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0067A458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23188575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7EC4A9E6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73A7" w:rsidRPr="00EF2C45" w14:paraId="2D2361EA" w14:textId="77777777" w:rsidTr="00D152B4">
        <w:trPr>
          <w:trHeight w:val="31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8D51DEA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2E96DC8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502547FB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4147361D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1*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63F3BD6A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4</w:t>
            </w:r>
            <w:r w:rsidRPr="00EF2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18B68545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4*</w:t>
            </w:r>
          </w:p>
        </w:tc>
      </w:tr>
      <w:tr w:rsidR="004373A7" w:rsidRPr="00EF2C45" w14:paraId="2A3BFBB5" w14:textId="77777777" w:rsidTr="00D152B4">
        <w:trPr>
          <w:trHeight w:val="31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1700A2D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24334B9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cipitation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674A3E8C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264E7A8C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2BC016BD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2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03352E40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2</w:t>
            </w:r>
          </w:p>
        </w:tc>
      </w:tr>
      <w:tr w:rsidR="004373A7" w:rsidRPr="00EF2C45" w14:paraId="2D101564" w14:textId="77777777" w:rsidTr="00D152B4">
        <w:trPr>
          <w:trHeight w:val="315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A3419E8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BD2D13E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EF2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eraction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01B209F3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EF2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26345B43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419DE4B8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615C4D58" w14:textId="77777777" w:rsidR="004373A7" w:rsidRPr="00EF2C45" w:rsidRDefault="004373A7" w:rsidP="00D15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2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</w:tr>
    </w:tbl>
    <w:p w14:paraId="0121294A" w14:textId="2EF5CA48" w:rsidR="004373A7" w:rsidRPr="009A7797" w:rsidRDefault="004373A7" w:rsidP="009A7797">
      <w:pPr>
        <w:spacing w:line="30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93026B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Pr="0093026B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Pr="0093026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Estimators of bacterial diversity in different precipitation levels.  </w:t>
      </w:r>
    </w:p>
    <w:p w14:paraId="7039B3ED" w14:textId="3508D590" w:rsidR="004373A7" w:rsidRDefault="004373A7" w:rsidP="004373A7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BB33D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Estimators were calculated for each replicate samples. Sobs is the observed number of OTUs. Results from linear mixed model (LMM) are presented as F- and P value (* means p &lt; 0.05, ** means p &lt; 0.01 and *** means p &lt; 0.001)., With the plot position serial number in the field as a random effect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r w:rsidR="009A7797" w:rsidRPr="009A7797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9A7797" w:rsidRPr="00F2097B">
        <w:rPr>
          <w:rFonts w:ascii="Times New Roman" w:eastAsia="等线" w:hAnsi="Times New Roman" w:cs="Times New Roman"/>
          <w:color w:val="000000"/>
          <w:kern w:val="0"/>
          <w:sz w:val="22"/>
        </w:rPr>
        <w:t>CK: control; DP: decreased precipitation; IP: increased precipitation.</w:t>
      </w:r>
    </w:p>
    <w:p w14:paraId="1D9E9ABC" w14:textId="77777777" w:rsidR="004373A7" w:rsidRPr="004373A7" w:rsidRDefault="004373A7" w:rsidP="0093026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C8B763" w14:textId="1FD708DA" w:rsidR="004373A7" w:rsidRDefault="004373A7" w:rsidP="0093026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7B6758" w14:textId="74384DC4" w:rsidR="004373A7" w:rsidRDefault="004373A7" w:rsidP="0093026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0C5E40" w14:textId="08889572" w:rsidR="004373A7" w:rsidRDefault="004373A7" w:rsidP="0093026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D9E1DF" w14:textId="13BB0F57" w:rsidR="004373A7" w:rsidRDefault="004373A7" w:rsidP="0093026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4842AB" w14:textId="1132473B" w:rsidR="004373A7" w:rsidRDefault="004373A7" w:rsidP="0093026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E3633F" w14:textId="3E63464C" w:rsidR="004373A7" w:rsidRDefault="004373A7" w:rsidP="0093026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8CA65B" w14:textId="0BD6B53F" w:rsidR="004373A7" w:rsidRDefault="004373A7" w:rsidP="0093026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F3F09A" w14:textId="17622A90" w:rsidR="004373A7" w:rsidRDefault="004373A7" w:rsidP="0093026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07939B" w14:textId="39B66B1D" w:rsidR="004373A7" w:rsidRDefault="004373A7" w:rsidP="0093026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380E27" w14:textId="4F83C71B" w:rsidR="004373A7" w:rsidRDefault="004373A7" w:rsidP="0093026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7A47F4" w14:textId="272719C2" w:rsidR="004373A7" w:rsidRDefault="004373A7" w:rsidP="0093026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13F135" w14:textId="77777777" w:rsidR="004373A7" w:rsidRDefault="004373A7" w:rsidP="0093026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7C14C3" w14:textId="77777777" w:rsidR="004373A7" w:rsidRDefault="004373A7" w:rsidP="0093026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4DE88B" w14:textId="1F914BE4" w:rsidR="00130186" w:rsidRDefault="00130186" w:rsidP="0093026B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93026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B0339" w:rsidRPr="0093026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373A7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93026B">
        <w:rPr>
          <w:rFonts w:ascii="Times New Roman" w:hAnsi="Times New Roman" w:cs="Times New Roman"/>
          <w:sz w:val="24"/>
          <w:szCs w:val="24"/>
        </w:rPr>
        <w:t xml:space="preserve"> </w:t>
      </w:r>
      <w:r w:rsidRPr="0093026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ermutational multivariate analysis of variance using Bray-</w:t>
      </w:r>
      <w:proofErr w:type="gramStart"/>
      <w:r w:rsidRPr="0093026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urtis</w:t>
      </w:r>
      <w:proofErr w:type="gramEnd"/>
      <w:r w:rsidRPr="0093026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similarity values on </w:t>
      </w:r>
      <w:r w:rsidR="00213678" w:rsidRPr="0093026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acterial</w:t>
      </w:r>
      <w:r w:rsidRPr="0093026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ommunity matrix in </w:t>
      </w:r>
      <w:r w:rsidR="00213678" w:rsidRPr="0093026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ifferent precipitation levels</w:t>
      </w:r>
    </w:p>
    <w:p w14:paraId="79CA868A" w14:textId="77777777" w:rsidR="0093026B" w:rsidRPr="0093026B" w:rsidRDefault="0093026B" w:rsidP="0093026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pPr w:leftFromText="180" w:rightFromText="180" w:vertAnchor="text" w:horzAnchor="margin" w:tblpY="-1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3"/>
        <w:gridCol w:w="1227"/>
        <w:gridCol w:w="1274"/>
        <w:gridCol w:w="845"/>
        <w:gridCol w:w="1402"/>
        <w:gridCol w:w="1171"/>
        <w:gridCol w:w="1174"/>
      </w:tblGrid>
      <w:tr w:rsidR="00130186" w14:paraId="6D3E5A1C" w14:textId="77777777" w:rsidTr="00C53713">
        <w:tc>
          <w:tcPr>
            <w:tcW w:w="1216" w:type="dxa"/>
            <w:tcBorders>
              <w:top w:val="single" w:sz="8" w:space="0" w:color="auto"/>
              <w:bottom w:val="single" w:sz="8" w:space="0" w:color="auto"/>
            </w:tcBorders>
          </w:tcPr>
          <w:p w14:paraId="6CDF0086" w14:textId="77777777" w:rsidR="00130186" w:rsidRDefault="00130186" w:rsidP="00C537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2" w:name="_Hlk98956035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ata </w:t>
            </w:r>
          </w:p>
        </w:tc>
        <w:tc>
          <w:tcPr>
            <w:tcW w:w="1184" w:type="dxa"/>
            <w:tcBorders>
              <w:top w:val="single" w:sz="8" w:space="0" w:color="auto"/>
              <w:bottom w:val="single" w:sz="8" w:space="0" w:color="auto"/>
            </w:tcBorders>
          </w:tcPr>
          <w:p w14:paraId="42240153" w14:textId="77777777" w:rsidR="00130186" w:rsidRDefault="00130186" w:rsidP="00C537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actors 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</w:tcPr>
          <w:p w14:paraId="7A53B5AD" w14:textId="77777777" w:rsidR="00130186" w:rsidRDefault="00130186" w:rsidP="00C537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um of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qr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786D9698" w14:textId="77777777" w:rsidR="00130186" w:rsidRDefault="00130186" w:rsidP="00C537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09" w:type="dxa"/>
            <w:tcBorders>
              <w:top w:val="single" w:sz="8" w:space="0" w:color="auto"/>
              <w:bottom w:val="single" w:sz="8" w:space="0" w:color="auto"/>
            </w:tcBorders>
          </w:tcPr>
          <w:p w14:paraId="1F374307" w14:textId="77777777" w:rsidR="00130186" w:rsidRDefault="00130186" w:rsidP="00C537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an square </w:t>
            </w:r>
          </w:p>
        </w:tc>
        <w:tc>
          <w:tcPr>
            <w:tcW w:w="1177" w:type="dxa"/>
            <w:tcBorders>
              <w:top w:val="single" w:sz="8" w:space="0" w:color="auto"/>
              <w:bottom w:val="single" w:sz="8" w:space="0" w:color="auto"/>
            </w:tcBorders>
          </w:tcPr>
          <w:p w14:paraId="2613161F" w14:textId="77777777" w:rsidR="00130186" w:rsidRDefault="00130186" w:rsidP="00C537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79" w:type="dxa"/>
            <w:tcBorders>
              <w:top w:val="single" w:sz="8" w:space="0" w:color="auto"/>
              <w:bottom w:val="single" w:sz="8" w:space="0" w:color="auto"/>
            </w:tcBorders>
          </w:tcPr>
          <w:p w14:paraId="45446E0A" w14:textId="77777777" w:rsidR="00130186" w:rsidRDefault="00130186" w:rsidP="00C537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 </w:t>
            </w:r>
          </w:p>
        </w:tc>
      </w:tr>
      <w:tr w:rsidR="00130186" w14:paraId="0E22FD8E" w14:textId="77777777" w:rsidTr="00C53713">
        <w:tc>
          <w:tcPr>
            <w:tcW w:w="1216" w:type="dxa"/>
            <w:vMerge w:val="restart"/>
            <w:tcBorders>
              <w:top w:val="single" w:sz="8" w:space="0" w:color="auto"/>
            </w:tcBorders>
          </w:tcPr>
          <w:p w14:paraId="0C13D445" w14:textId="48E6E7DF" w:rsidR="00130186" w:rsidRDefault="00006463" w:rsidP="00C537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1301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eria</w:t>
            </w:r>
          </w:p>
        </w:tc>
        <w:tc>
          <w:tcPr>
            <w:tcW w:w="1184" w:type="dxa"/>
            <w:tcBorders>
              <w:top w:val="single" w:sz="8" w:space="0" w:color="auto"/>
            </w:tcBorders>
          </w:tcPr>
          <w:p w14:paraId="6FC30459" w14:textId="624A12C7" w:rsidR="00130186" w:rsidRDefault="00D9747A" w:rsidP="00C537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281" w:type="dxa"/>
            <w:tcBorders>
              <w:top w:val="single" w:sz="8" w:space="0" w:color="auto"/>
            </w:tcBorders>
          </w:tcPr>
          <w:p w14:paraId="278ACDC2" w14:textId="2EEECA5A" w:rsidR="00130186" w:rsidRDefault="00D9747A" w:rsidP="00C537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13045609" w14:textId="77777777" w:rsidR="00130186" w:rsidRDefault="00130186" w:rsidP="00C537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09" w:type="dxa"/>
            <w:tcBorders>
              <w:top w:val="single" w:sz="8" w:space="0" w:color="auto"/>
            </w:tcBorders>
          </w:tcPr>
          <w:p w14:paraId="2865407B" w14:textId="41C6EA49" w:rsidR="00130186" w:rsidRDefault="00D9747A" w:rsidP="00C537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177" w:type="dxa"/>
            <w:tcBorders>
              <w:top w:val="single" w:sz="8" w:space="0" w:color="auto"/>
            </w:tcBorders>
          </w:tcPr>
          <w:p w14:paraId="4F6784C7" w14:textId="14E48572" w:rsidR="00130186" w:rsidRDefault="00D9747A" w:rsidP="00C537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3</w:t>
            </w:r>
          </w:p>
        </w:tc>
        <w:tc>
          <w:tcPr>
            <w:tcW w:w="1179" w:type="dxa"/>
            <w:tcBorders>
              <w:top w:val="single" w:sz="8" w:space="0" w:color="auto"/>
            </w:tcBorders>
          </w:tcPr>
          <w:p w14:paraId="515D94D1" w14:textId="77777777" w:rsidR="00130186" w:rsidRDefault="00130186" w:rsidP="00C537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130186" w14:paraId="2EA05C66" w14:textId="77777777" w:rsidTr="00C53713">
        <w:tc>
          <w:tcPr>
            <w:tcW w:w="1216" w:type="dxa"/>
            <w:vMerge/>
          </w:tcPr>
          <w:p w14:paraId="6F65EC14" w14:textId="77777777" w:rsidR="00130186" w:rsidRDefault="00130186" w:rsidP="00C537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4" w:type="dxa"/>
          </w:tcPr>
          <w:p w14:paraId="341E9DA6" w14:textId="3D053A8A" w:rsidR="00130186" w:rsidRDefault="00D9747A" w:rsidP="00C537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ipitation</w:t>
            </w:r>
          </w:p>
        </w:tc>
        <w:tc>
          <w:tcPr>
            <w:tcW w:w="1281" w:type="dxa"/>
          </w:tcPr>
          <w:p w14:paraId="1592AFD1" w14:textId="2754599C" w:rsidR="00130186" w:rsidRDefault="00D9747A" w:rsidP="00C537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850" w:type="dxa"/>
          </w:tcPr>
          <w:p w14:paraId="376F957B" w14:textId="71E07CA7" w:rsidR="00130186" w:rsidRDefault="00D9747A" w:rsidP="00C537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09" w:type="dxa"/>
          </w:tcPr>
          <w:p w14:paraId="4EC65E22" w14:textId="1430C4D9" w:rsidR="00130186" w:rsidRDefault="00130186" w:rsidP="00C537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974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77" w:type="dxa"/>
          </w:tcPr>
          <w:p w14:paraId="2B161F03" w14:textId="752A93E2" w:rsidR="00130186" w:rsidRDefault="00D9747A" w:rsidP="00C537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51</w:t>
            </w:r>
          </w:p>
        </w:tc>
        <w:tc>
          <w:tcPr>
            <w:tcW w:w="1179" w:type="dxa"/>
          </w:tcPr>
          <w:p w14:paraId="0AB075B5" w14:textId="146440EF" w:rsidR="00130186" w:rsidRDefault="00130186" w:rsidP="00C537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="00D974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</w:tr>
      <w:tr w:rsidR="00130186" w14:paraId="55025D7E" w14:textId="77777777" w:rsidTr="00C53713">
        <w:tc>
          <w:tcPr>
            <w:tcW w:w="1216" w:type="dxa"/>
            <w:vMerge/>
          </w:tcPr>
          <w:p w14:paraId="59057F02" w14:textId="77777777" w:rsidR="00130186" w:rsidRDefault="00130186" w:rsidP="00C537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4" w:type="dxa"/>
          </w:tcPr>
          <w:p w14:paraId="42E65448" w14:textId="77777777" w:rsidR="00130186" w:rsidRDefault="00130186" w:rsidP="00C537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action</w:t>
            </w:r>
          </w:p>
        </w:tc>
        <w:tc>
          <w:tcPr>
            <w:tcW w:w="1281" w:type="dxa"/>
          </w:tcPr>
          <w:p w14:paraId="193C1EDB" w14:textId="4BD743D1" w:rsidR="00130186" w:rsidRDefault="00D9747A" w:rsidP="00C537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850" w:type="dxa"/>
          </w:tcPr>
          <w:p w14:paraId="32788316" w14:textId="7C9E6862" w:rsidR="00130186" w:rsidRDefault="00D9747A" w:rsidP="00C537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09" w:type="dxa"/>
          </w:tcPr>
          <w:p w14:paraId="5449C06D" w14:textId="03B0118F" w:rsidR="00130186" w:rsidRDefault="00130186" w:rsidP="00C537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974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96</w:t>
            </w:r>
          </w:p>
        </w:tc>
        <w:tc>
          <w:tcPr>
            <w:tcW w:w="1177" w:type="dxa"/>
          </w:tcPr>
          <w:p w14:paraId="2C6802D8" w14:textId="6C5C2CA4" w:rsidR="00130186" w:rsidRDefault="00130186" w:rsidP="00C537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D974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1</w:t>
            </w:r>
          </w:p>
        </w:tc>
        <w:tc>
          <w:tcPr>
            <w:tcW w:w="1179" w:type="dxa"/>
          </w:tcPr>
          <w:p w14:paraId="2D41EBDE" w14:textId="5B8E7A91" w:rsidR="00130186" w:rsidRDefault="00130186" w:rsidP="00C537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974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7</w:t>
            </w:r>
          </w:p>
        </w:tc>
      </w:tr>
      <w:bookmarkEnd w:id="12"/>
    </w:tbl>
    <w:p w14:paraId="558C111E" w14:textId="3BBAA110" w:rsidR="00005B19" w:rsidRDefault="00000000"/>
    <w:p w14:paraId="01C1B1CB" w14:textId="115CDD9B" w:rsidR="0000580D" w:rsidRDefault="0000580D"/>
    <w:p w14:paraId="32AE397C" w14:textId="60E00A09" w:rsidR="00033FF6" w:rsidRDefault="00033FF6"/>
    <w:p w14:paraId="0DEDD9C2" w14:textId="78C79CD3" w:rsidR="00033FF6" w:rsidRDefault="00033FF6"/>
    <w:p w14:paraId="1CD83115" w14:textId="2CDFB1CC" w:rsidR="00033FF6" w:rsidRDefault="00033FF6"/>
    <w:p w14:paraId="1CB4974F" w14:textId="571D6E04" w:rsidR="00033FF6" w:rsidRDefault="00033FF6"/>
    <w:p w14:paraId="1F1271C3" w14:textId="21A3054E" w:rsidR="00033FF6" w:rsidRDefault="00033FF6"/>
    <w:p w14:paraId="060F5569" w14:textId="154C48FB" w:rsidR="00033FF6" w:rsidRDefault="00033FF6"/>
    <w:p w14:paraId="2A9882A0" w14:textId="6F2E5A86" w:rsidR="00033FF6" w:rsidRDefault="00033FF6"/>
    <w:p w14:paraId="6053B0A0" w14:textId="05ABE456" w:rsidR="00221F44" w:rsidRDefault="00221F44"/>
    <w:p w14:paraId="2E637489" w14:textId="387A7593" w:rsidR="00221F44" w:rsidRDefault="00221F44"/>
    <w:p w14:paraId="4CFD5F05" w14:textId="2F331BC2" w:rsidR="00221F44" w:rsidRDefault="00221F44"/>
    <w:p w14:paraId="56BCAC41" w14:textId="1F291E18" w:rsidR="00221F44" w:rsidRDefault="00221F44"/>
    <w:p w14:paraId="07744874" w14:textId="130C336E" w:rsidR="00221F44" w:rsidRDefault="00221F44"/>
    <w:p w14:paraId="561DB9A8" w14:textId="4D6852CC" w:rsidR="00221F44" w:rsidRDefault="00221F44"/>
    <w:p w14:paraId="363D441C" w14:textId="676AC481" w:rsidR="00221F44" w:rsidRDefault="00221F44"/>
    <w:p w14:paraId="06017D02" w14:textId="022557AC" w:rsidR="00221F44" w:rsidRDefault="00221F44"/>
    <w:p w14:paraId="6DA11FD2" w14:textId="594EC04A" w:rsidR="00221F44" w:rsidRDefault="00221F44"/>
    <w:p w14:paraId="3D33B12C" w14:textId="0320BA1B" w:rsidR="00221F44" w:rsidRDefault="00221F44"/>
    <w:p w14:paraId="19905E79" w14:textId="5285186E" w:rsidR="00221F44" w:rsidRDefault="00221F44"/>
    <w:p w14:paraId="570727F3" w14:textId="48947602" w:rsidR="00221F44" w:rsidRDefault="00221F44"/>
    <w:p w14:paraId="3C67EF6D" w14:textId="58B7996F" w:rsidR="00221F44" w:rsidRDefault="00221F44"/>
    <w:p w14:paraId="168626BF" w14:textId="338924AF" w:rsidR="00F2097B" w:rsidRDefault="00F2097B"/>
    <w:p w14:paraId="2F51295D" w14:textId="57AC9BD1" w:rsidR="00F2097B" w:rsidRDefault="00F2097B"/>
    <w:p w14:paraId="13E28243" w14:textId="73ABF5F1" w:rsidR="00F2097B" w:rsidRDefault="00F2097B"/>
    <w:p w14:paraId="270701D5" w14:textId="52DE15C7" w:rsidR="00F2097B" w:rsidRDefault="00F2097B"/>
    <w:p w14:paraId="2CF6657C" w14:textId="03A018FF" w:rsidR="00F2097B" w:rsidRDefault="00F2097B"/>
    <w:p w14:paraId="2FEBA509" w14:textId="7E271F29" w:rsidR="00F2097B" w:rsidRDefault="00F2097B"/>
    <w:p w14:paraId="3DE36061" w14:textId="56F54613" w:rsidR="00F2097B" w:rsidRDefault="00F2097B"/>
    <w:p w14:paraId="1A8E22C4" w14:textId="77777777" w:rsidR="00F2097B" w:rsidRDefault="00F2097B"/>
    <w:p w14:paraId="77CE0902" w14:textId="363C84BE" w:rsidR="00F2097B" w:rsidRDefault="00F2097B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4ABD3FF8" w14:textId="594BE9DB" w:rsidR="00F2097B" w:rsidRDefault="00F2097B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88DEBC7" w14:textId="779B1CBD" w:rsidR="00F2097B" w:rsidRDefault="00F2097B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67F7E92F" w14:textId="2D13BF00" w:rsidR="00F2097B" w:rsidRPr="00F2097B" w:rsidRDefault="00F2097B" w:rsidP="00F2097B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2097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 w:rsidR="00956D4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3</w:t>
      </w:r>
      <w:r w:rsidRPr="00F2097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. </w:t>
      </w:r>
      <w:r w:rsidRPr="00F2097B">
        <w:rPr>
          <w:rFonts w:ascii="Times New Roman" w:eastAsia="宋体" w:hAnsi="Times New Roman" w:cs="Times New Roman"/>
          <w:kern w:val="0"/>
          <w:sz w:val="24"/>
          <w:szCs w:val="24"/>
        </w:rPr>
        <w:t>Proportion of relative dominant bacterial phylum in control, increased precipitation and decreased precipitation networks in 2016, 2018 and 2019.</w:t>
      </w:r>
    </w:p>
    <w:p w14:paraId="2CB99527" w14:textId="77777777" w:rsidR="00F2097B" w:rsidRPr="00F2097B" w:rsidRDefault="00F2097B" w:rsidP="00F2097B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tbl>
      <w:tblPr>
        <w:tblStyle w:val="1"/>
        <w:tblW w:w="86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5"/>
        <w:gridCol w:w="738"/>
        <w:gridCol w:w="738"/>
        <w:gridCol w:w="738"/>
        <w:gridCol w:w="737"/>
        <w:gridCol w:w="738"/>
        <w:gridCol w:w="738"/>
        <w:gridCol w:w="738"/>
        <w:gridCol w:w="737"/>
        <w:gridCol w:w="968"/>
      </w:tblGrid>
      <w:tr w:rsidR="00F2097B" w:rsidRPr="00F2097B" w14:paraId="195FC59C" w14:textId="77777777" w:rsidTr="00D152B4">
        <w:trPr>
          <w:trHeight w:val="393"/>
        </w:trPr>
        <w:tc>
          <w:tcPr>
            <w:tcW w:w="1765" w:type="dxa"/>
            <w:vMerge w:val="restart"/>
          </w:tcPr>
          <w:p w14:paraId="669BD447" w14:textId="77777777" w:rsidR="00F2097B" w:rsidRPr="00F2097B" w:rsidRDefault="00F2097B" w:rsidP="00F2097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1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2BA334" w14:textId="77777777" w:rsidR="00F2097B" w:rsidRPr="00F2097B" w:rsidRDefault="00F2097B" w:rsidP="00F2097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2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20BB96" w14:textId="77777777" w:rsidR="00F2097B" w:rsidRPr="00F2097B" w:rsidRDefault="00F2097B" w:rsidP="00F2097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4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C93E17" w14:textId="77777777" w:rsidR="00F2097B" w:rsidRPr="00F2097B" w:rsidRDefault="00F2097B" w:rsidP="00F2097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9</w:t>
            </w:r>
          </w:p>
        </w:tc>
      </w:tr>
      <w:tr w:rsidR="00F2097B" w:rsidRPr="00F2097B" w14:paraId="6B276D46" w14:textId="77777777" w:rsidTr="00D152B4">
        <w:trPr>
          <w:trHeight w:val="393"/>
        </w:trPr>
        <w:tc>
          <w:tcPr>
            <w:tcW w:w="1765" w:type="dxa"/>
            <w:vMerge/>
          </w:tcPr>
          <w:p w14:paraId="0A2CAF91" w14:textId="77777777" w:rsidR="00F2097B" w:rsidRPr="00F2097B" w:rsidRDefault="00F2097B" w:rsidP="00F2097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6F58027F" w14:textId="77777777" w:rsidR="00F2097B" w:rsidRPr="00F2097B" w:rsidRDefault="00F2097B" w:rsidP="00F2097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CK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1E64C484" w14:textId="77777777" w:rsidR="00F2097B" w:rsidRPr="00F2097B" w:rsidRDefault="00F2097B" w:rsidP="00F2097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RD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1AD3B188" w14:textId="77777777" w:rsidR="00F2097B" w:rsidRPr="00F2097B" w:rsidRDefault="00F2097B" w:rsidP="00F2097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64E5D03" w14:textId="77777777" w:rsidR="00F2097B" w:rsidRPr="00F2097B" w:rsidRDefault="00F2097B" w:rsidP="00F2097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CK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4753152E" w14:textId="77777777" w:rsidR="00F2097B" w:rsidRPr="00F2097B" w:rsidRDefault="00F2097B" w:rsidP="00F2097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RD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59605E6D" w14:textId="77777777" w:rsidR="00F2097B" w:rsidRPr="00F2097B" w:rsidRDefault="00F2097B" w:rsidP="00F2097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611357D5" w14:textId="77777777" w:rsidR="00F2097B" w:rsidRPr="00F2097B" w:rsidRDefault="00F2097B" w:rsidP="00F2097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CK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E1D7739" w14:textId="77777777" w:rsidR="00F2097B" w:rsidRPr="00F2097B" w:rsidRDefault="00F2097B" w:rsidP="00F2097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RD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0B738E51" w14:textId="77777777" w:rsidR="00F2097B" w:rsidRPr="00F2097B" w:rsidRDefault="00F2097B" w:rsidP="00F2097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</w:t>
            </w:r>
          </w:p>
        </w:tc>
      </w:tr>
      <w:tr w:rsidR="00F2097B" w:rsidRPr="00F2097B" w14:paraId="3F670263" w14:textId="77777777" w:rsidTr="00D152B4">
        <w:trPr>
          <w:trHeight w:val="393"/>
        </w:trPr>
        <w:tc>
          <w:tcPr>
            <w:tcW w:w="1765" w:type="dxa"/>
          </w:tcPr>
          <w:p w14:paraId="62980AF1" w14:textId="77777777" w:rsidR="00F2097B" w:rsidRPr="00F2097B" w:rsidRDefault="00F2097B" w:rsidP="00F2097B"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F2097B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ctinobacteriota</w:t>
            </w:r>
            <w:proofErr w:type="spellEnd"/>
          </w:p>
        </w:tc>
        <w:tc>
          <w:tcPr>
            <w:tcW w:w="738" w:type="dxa"/>
          </w:tcPr>
          <w:p w14:paraId="7DE8AAC5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.3%</w:t>
            </w:r>
          </w:p>
        </w:tc>
        <w:tc>
          <w:tcPr>
            <w:tcW w:w="738" w:type="dxa"/>
          </w:tcPr>
          <w:p w14:paraId="61EC44FF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4%</w:t>
            </w:r>
          </w:p>
        </w:tc>
        <w:tc>
          <w:tcPr>
            <w:tcW w:w="738" w:type="dxa"/>
          </w:tcPr>
          <w:p w14:paraId="401FC72C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.7%</w:t>
            </w:r>
          </w:p>
        </w:tc>
        <w:tc>
          <w:tcPr>
            <w:tcW w:w="737" w:type="dxa"/>
          </w:tcPr>
          <w:p w14:paraId="1E28C957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.2%</w:t>
            </w:r>
          </w:p>
        </w:tc>
        <w:tc>
          <w:tcPr>
            <w:tcW w:w="738" w:type="dxa"/>
          </w:tcPr>
          <w:p w14:paraId="1DC0C6BB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4%</w:t>
            </w:r>
          </w:p>
        </w:tc>
        <w:tc>
          <w:tcPr>
            <w:tcW w:w="738" w:type="dxa"/>
          </w:tcPr>
          <w:p w14:paraId="0794A949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.9%</w:t>
            </w:r>
          </w:p>
        </w:tc>
        <w:tc>
          <w:tcPr>
            <w:tcW w:w="738" w:type="dxa"/>
          </w:tcPr>
          <w:p w14:paraId="6D2F1595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2%</w:t>
            </w:r>
          </w:p>
        </w:tc>
        <w:tc>
          <w:tcPr>
            <w:tcW w:w="737" w:type="dxa"/>
          </w:tcPr>
          <w:p w14:paraId="425BDA95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.8%</w:t>
            </w:r>
          </w:p>
        </w:tc>
        <w:tc>
          <w:tcPr>
            <w:tcW w:w="968" w:type="dxa"/>
          </w:tcPr>
          <w:p w14:paraId="58DD5DDE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0%</w:t>
            </w:r>
          </w:p>
        </w:tc>
      </w:tr>
      <w:tr w:rsidR="00F2097B" w:rsidRPr="00F2097B" w14:paraId="2417CB4D" w14:textId="77777777" w:rsidTr="00D152B4">
        <w:trPr>
          <w:trHeight w:val="393"/>
        </w:trPr>
        <w:tc>
          <w:tcPr>
            <w:tcW w:w="1765" w:type="dxa"/>
          </w:tcPr>
          <w:p w14:paraId="6DD369A7" w14:textId="77777777" w:rsidR="00F2097B" w:rsidRPr="00F2097B" w:rsidRDefault="00F2097B" w:rsidP="00F2097B"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F2097B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cidobacteriota</w:t>
            </w:r>
            <w:proofErr w:type="spellEnd"/>
          </w:p>
        </w:tc>
        <w:tc>
          <w:tcPr>
            <w:tcW w:w="738" w:type="dxa"/>
          </w:tcPr>
          <w:p w14:paraId="628915C4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0%</w:t>
            </w:r>
          </w:p>
        </w:tc>
        <w:tc>
          <w:tcPr>
            <w:tcW w:w="738" w:type="dxa"/>
          </w:tcPr>
          <w:p w14:paraId="4014E1D6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.8%</w:t>
            </w:r>
          </w:p>
        </w:tc>
        <w:tc>
          <w:tcPr>
            <w:tcW w:w="738" w:type="dxa"/>
          </w:tcPr>
          <w:p w14:paraId="7C289C37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5%</w:t>
            </w:r>
          </w:p>
        </w:tc>
        <w:tc>
          <w:tcPr>
            <w:tcW w:w="737" w:type="dxa"/>
          </w:tcPr>
          <w:p w14:paraId="3CFDE324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1%</w:t>
            </w:r>
          </w:p>
        </w:tc>
        <w:tc>
          <w:tcPr>
            <w:tcW w:w="738" w:type="dxa"/>
          </w:tcPr>
          <w:p w14:paraId="72FFAAFA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0%</w:t>
            </w:r>
          </w:p>
        </w:tc>
        <w:tc>
          <w:tcPr>
            <w:tcW w:w="738" w:type="dxa"/>
          </w:tcPr>
          <w:p w14:paraId="554F1CEC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6%</w:t>
            </w:r>
          </w:p>
        </w:tc>
        <w:tc>
          <w:tcPr>
            <w:tcW w:w="738" w:type="dxa"/>
          </w:tcPr>
          <w:p w14:paraId="57157D59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1%</w:t>
            </w:r>
          </w:p>
        </w:tc>
        <w:tc>
          <w:tcPr>
            <w:tcW w:w="737" w:type="dxa"/>
          </w:tcPr>
          <w:p w14:paraId="6E76A395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1%</w:t>
            </w:r>
          </w:p>
        </w:tc>
        <w:tc>
          <w:tcPr>
            <w:tcW w:w="968" w:type="dxa"/>
          </w:tcPr>
          <w:p w14:paraId="586E8CAE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4%</w:t>
            </w:r>
          </w:p>
        </w:tc>
      </w:tr>
      <w:tr w:rsidR="00F2097B" w:rsidRPr="00F2097B" w14:paraId="594710D2" w14:textId="77777777" w:rsidTr="00D152B4">
        <w:trPr>
          <w:trHeight w:val="393"/>
        </w:trPr>
        <w:tc>
          <w:tcPr>
            <w:tcW w:w="1765" w:type="dxa"/>
          </w:tcPr>
          <w:p w14:paraId="3FDF0584" w14:textId="77777777" w:rsidR="00F2097B" w:rsidRPr="00F2097B" w:rsidRDefault="00F2097B" w:rsidP="00F2097B"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F2097B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738" w:type="dxa"/>
          </w:tcPr>
          <w:p w14:paraId="69E369CC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2%</w:t>
            </w:r>
          </w:p>
        </w:tc>
        <w:tc>
          <w:tcPr>
            <w:tcW w:w="738" w:type="dxa"/>
          </w:tcPr>
          <w:p w14:paraId="545EB6F0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7%</w:t>
            </w:r>
          </w:p>
        </w:tc>
        <w:tc>
          <w:tcPr>
            <w:tcW w:w="738" w:type="dxa"/>
          </w:tcPr>
          <w:p w14:paraId="509CEA61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0%</w:t>
            </w:r>
          </w:p>
        </w:tc>
        <w:tc>
          <w:tcPr>
            <w:tcW w:w="737" w:type="dxa"/>
          </w:tcPr>
          <w:p w14:paraId="2ED8793C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2%</w:t>
            </w:r>
          </w:p>
        </w:tc>
        <w:tc>
          <w:tcPr>
            <w:tcW w:w="738" w:type="dxa"/>
          </w:tcPr>
          <w:p w14:paraId="41AFBF26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1%</w:t>
            </w:r>
          </w:p>
        </w:tc>
        <w:tc>
          <w:tcPr>
            <w:tcW w:w="738" w:type="dxa"/>
          </w:tcPr>
          <w:p w14:paraId="0E44F22B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6%</w:t>
            </w:r>
          </w:p>
        </w:tc>
        <w:tc>
          <w:tcPr>
            <w:tcW w:w="738" w:type="dxa"/>
          </w:tcPr>
          <w:p w14:paraId="060B1B8A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1%</w:t>
            </w:r>
          </w:p>
        </w:tc>
        <w:tc>
          <w:tcPr>
            <w:tcW w:w="737" w:type="dxa"/>
          </w:tcPr>
          <w:p w14:paraId="732C2E48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7%</w:t>
            </w:r>
          </w:p>
        </w:tc>
        <w:tc>
          <w:tcPr>
            <w:tcW w:w="968" w:type="dxa"/>
          </w:tcPr>
          <w:p w14:paraId="00F8865B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1%</w:t>
            </w:r>
          </w:p>
        </w:tc>
      </w:tr>
      <w:tr w:rsidR="00F2097B" w:rsidRPr="00F2097B" w14:paraId="345B463C" w14:textId="77777777" w:rsidTr="00D152B4">
        <w:trPr>
          <w:trHeight w:val="393"/>
        </w:trPr>
        <w:tc>
          <w:tcPr>
            <w:tcW w:w="1765" w:type="dxa"/>
          </w:tcPr>
          <w:p w14:paraId="165D383C" w14:textId="77777777" w:rsidR="00F2097B" w:rsidRPr="00F2097B" w:rsidRDefault="00F2097B" w:rsidP="00F2097B"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738" w:type="dxa"/>
          </w:tcPr>
          <w:p w14:paraId="114322FA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9%</w:t>
            </w:r>
          </w:p>
        </w:tc>
        <w:tc>
          <w:tcPr>
            <w:tcW w:w="738" w:type="dxa"/>
          </w:tcPr>
          <w:p w14:paraId="57A187BE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8%</w:t>
            </w:r>
          </w:p>
        </w:tc>
        <w:tc>
          <w:tcPr>
            <w:tcW w:w="738" w:type="dxa"/>
          </w:tcPr>
          <w:p w14:paraId="6AE16354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8%</w:t>
            </w:r>
          </w:p>
        </w:tc>
        <w:tc>
          <w:tcPr>
            <w:tcW w:w="737" w:type="dxa"/>
          </w:tcPr>
          <w:p w14:paraId="63AC8F84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9%</w:t>
            </w:r>
          </w:p>
        </w:tc>
        <w:tc>
          <w:tcPr>
            <w:tcW w:w="738" w:type="dxa"/>
          </w:tcPr>
          <w:p w14:paraId="6E0A9A7C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0%</w:t>
            </w:r>
          </w:p>
        </w:tc>
        <w:tc>
          <w:tcPr>
            <w:tcW w:w="738" w:type="dxa"/>
          </w:tcPr>
          <w:p w14:paraId="27D57797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7%</w:t>
            </w:r>
          </w:p>
        </w:tc>
        <w:tc>
          <w:tcPr>
            <w:tcW w:w="738" w:type="dxa"/>
          </w:tcPr>
          <w:p w14:paraId="4359AF1A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8%</w:t>
            </w:r>
          </w:p>
        </w:tc>
        <w:tc>
          <w:tcPr>
            <w:tcW w:w="737" w:type="dxa"/>
          </w:tcPr>
          <w:p w14:paraId="629F4AB7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8%</w:t>
            </w:r>
          </w:p>
        </w:tc>
        <w:tc>
          <w:tcPr>
            <w:tcW w:w="968" w:type="dxa"/>
          </w:tcPr>
          <w:p w14:paraId="14023942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5%</w:t>
            </w:r>
          </w:p>
        </w:tc>
      </w:tr>
      <w:tr w:rsidR="00F2097B" w:rsidRPr="00F2097B" w14:paraId="67641EC8" w14:textId="77777777" w:rsidTr="00D152B4">
        <w:trPr>
          <w:trHeight w:val="393"/>
        </w:trPr>
        <w:tc>
          <w:tcPr>
            <w:tcW w:w="1765" w:type="dxa"/>
          </w:tcPr>
          <w:p w14:paraId="2CA23A8C" w14:textId="77777777" w:rsidR="00F2097B" w:rsidRPr="00F2097B" w:rsidRDefault="00F2097B" w:rsidP="00F2097B"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F2097B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Gemmatimonadota</w:t>
            </w:r>
            <w:proofErr w:type="spellEnd"/>
          </w:p>
        </w:tc>
        <w:tc>
          <w:tcPr>
            <w:tcW w:w="738" w:type="dxa"/>
          </w:tcPr>
          <w:p w14:paraId="66ACE306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4%</w:t>
            </w:r>
          </w:p>
        </w:tc>
        <w:tc>
          <w:tcPr>
            <w:tcW w:w="738" w:type="dxa"/>
          </w:tcPr>
          <w:p w14:paraId="118E590A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6%</w:t>
            </w:r>
          </w:p>
        </w:tc>
        <w:tc>
          <w:tcPr>
            <w:tcW w:w="738" w:type="dxa"/>
          </w:tcPr>
          <w:p w14:paraId="1CFA91C7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5%</w:t>
            </w:r>
          </w:p>
        </w:tc>
        <w:tc>
          <w:tcPr>
            <w:tcW w:w="737" w:type="dxa"/>
          </w:tcPr>
          <w:p w14:paraId="53B73B29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8%</w:t>
            </w:r>
          </w:p>
        </w:tc>
        <w:tc>
          <w:tcPr>
            <w:tcW w:w="738" w:type="dxa"/>
          </w:tcPr>
          <w:p w14:paraId="376572C1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7%</w:t>
            </w:r>
          </w:p>
        </w:tc>
        <w:tc>
          <w:tcPr>
            <w:tcW w:w="738" w:type="dxa"/>
          </w:tcPr>
          <w:p w14:paraId="49F02E4E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2%</w:t>
            </w:r>
          </w:p>
        </w:tc>
        <w:tc>
          <w:tcPr>
            <w:tcW w:w="738" w:type="dxa"/>
          </w:tcPr>
          <w:p w14:paraId="1E2D3829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0%</w:t>
            </w:r>
          </w:p>
        </w:tc>
        <w:tc>
          <w:tcPr>
            <w:tcW w:w="737" w:type="dxa"/>
          </w:tcPr>
          <w:p w14:paraId="47D03DDB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0%</w:t>
            </w:r>
          </w:p>
        </w:tc>
        <w:tc>
          <w:tcPr>
            <w:tcW w:w="968" w:type="dxa"/>
          </w:tcPr>
          <w:p w14:paraId="1AE1E6E8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5%</w:t>
            </w:r>
          </w:p>
        </w:tc>
      </w:tr>
      <w:tr w:rsidR="00F2097B" w:rsidRPr="00F2097B" w14:paraId="12F8865C" w14:textId="77777777" w:rsidTr="00D152B4">
        <w:trPr>
          <w:trHeight w:val="393"/>
        </w:trPr>
        <w:tc>
          <w:tcPr>
            <w:tcW w:w="1765" w:type="dxa"/>
          </w:tcPr>
          <w:p w14:paraId="06FDC9F5" w14:textId="77777777" w:rsidR="00F2097B" w:rsidRPr="00F2097B" w:rsidRDefault="00F2097B" w:rsidP="00F2097B"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bookmarkStart w:id="13" w:name="_Hlk99264356"/>
            <w:proofErr w:type="spellStart"/>
            <w:r w:rsidRPr="00F2097B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Myxococcota</w:t>
            </w:r>
            <w:bookmarkEnd w:id="13"/>
            <w:proofErr w:type="spellEnd"/>
          </w:p>
        </w:tc>
        <w:tc>
          <w:tcPr>
            <w:tcW w:w="738" w:type="dxa"/>
          </w:tcPr>
          <w:p w14:paraId="513973AD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4%</w:t>
            </w:r>
          </w:p>
        </w:tc>
        <w:tc>
          <w:tcPr>
            <w:tcW w:w="738" w:type="dxa"/>
          </w:tcPr>
          <w:p w14:paraId="24178C1D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2%</w:t>
            </w:r>
          </w:p>
        </w:tc>
        <w:tc>
          <w:tcPr>
            <w:tcW w:w="738" w:type="dxa"/>
          </w:tcPr>
          <w:p w14:paraId="36670D53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7%</w:t>
            </w:r>
          </w:p>
        </w:tc>
        <w:tc>
          <w:tcPr>
            <w:tcW w:w="737" w:type="dxa"/>
          </w:tcPr>
          <w:p w14:paraId="2A770C5C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05%</w:t>
            </w:r>
          </w:p>
        </w:tc>
        <w:tc>
          <w:tcPr>
            <w:tcW w:w="738" w:type="dxa"/>
          </w:tcPr>
          <w:p w14:paraId="3421EBC8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8%</w:t>
            </w:r>
          </w:p>
        </w:tc>
        <w:tc>
          <w:tcPr>
            <w:tcW w:w="738" w:type="dxa"/>
          </w:tcPr>
          <w:p w14:paraId="145F20A4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3%</w:t>
            </w:r>
          </w:p>
        </w:tc>
        <w:tc>
          <w:tcPr>
            <w:tcW w:w="738" w:type="dxa"/>
          </w:tcPr>
          <w:p w14:paraId="2073E3E9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5%</w:t>
            </w:r>
          </w:p>
        </w:tc>
        <w:tc>
          <w:tcPr>
            <w:tcW w:w="737" w:type="dxa"/>
          </w:tcPr>
          <w:p w14:paraId="18FB1B31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0%</w:t>
            </w:r>
          </w:p>
        </w:tc>
        <w:tc>
          <w:tcPr>
            <w:tcW w:w="968" w:type="dxa"/>
          </w:tcPr>
          <w:p w14:paraId="744EED75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0%</w:t>
            </w:r>
          </w:p>
        </w:tc>
      </w:tr>
      <w:tr w:rsidR="00F2097B" w:rsidRPr="00F2097B" w14:paraId="1BA7D2B9" w14:textId="77777777" w:rsidTr="00D152B4">
        <w:trPr>
          <w:trHeight w:val="393"/>
        </w:trPr>
        <w:tc>
          <w:tcPr>
            <w:tcW w:w="1765" w:type="dxa"/>
          </w:tcPr>
          <w:p w14:paraId="63473DC7" w14:textId="77777777" w:rsidR="00F2097B" w:rsidRPr="00F2097B" w:rsidRDefault="00F2097B" w:rsidP="00F2097B"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738" w:type="dxa"/>
          </w:tcPr>
          <w:p w14:paraId="3F19EAA3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%</w:t>
            </w:r>
          </w:p>
        </w:tc>
        <w:tc>
          <w:tcPr>
            <w:tcW w:w="738" w:type="dxa"/>
          </w:tcPr>
          <w:p w14:paraId="604B45E8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%</w:t>
            </w:r>
          </w:p>
        </w:tc>
        <w:tc>
          <w:tcPr>
            <w:tcW w:w="738" w:type="dxa"/>
          </w:tcPr>
          <w:p w14:paraId="42C5B531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%</w:t>
            </w:r>
          </w:p>
        </w:tc>
        <w:tc>
          <w:tcPr>
            <w:tcW w:w="737" w:type="dxa"/>
          </w:tcPr>
          <w:p w14:paraId="35C4DF76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%</w:t>
            </w:r>
          </w:p>
        </w:tc>
        <w:tc>
          <w:tcPr>
            <w:tcW w:w="738" w:type="dxa"/>
          </w:tcPr>
          <w:p w14:paraId="5CBD705B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7%</w:t>
            </w:r>
          </w:p>
        </w:tc>
        <w:tc>
          <w:tcPr>
            <w:tcW w:w="738" w:type="dxa"/>
          </w:tcPr>
          <w:p w14:paraId="6A8C3FA1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%</w:t>
            </w:r>
          </w:p>
        </w:tc>
        <w:tc>
          <w:tcPr>
            <w:tcW w:w="738" w:type="dxa"/>
          </w:tcPr>
          <w:p w14:paraId="2171E4E6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%</w:t>
            </w:r>
          </w:p>
        </w:tc>
        <w:tc>
          <w:tcPr>
            <w:tcW w:w="737" w:type="dxa"/>
          </w:tcPr>
          <w:p w14:paraId="29670421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%</w:t>
            </w:r>
          </w:p>
        </w:tc>
        <w:tc>
          <w:tcPr>
            <w:tcW w:w="968" w:type="dxa"/>
          </w:tcPr>
          <w:p w14:paraId="70161EC8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%</w:t>
            </w:r>
          </w:p>
        </w:tc>
      </w:tr>
      <w:tr w:rsidR="00F2097B" w:rsidRPr="00F2097B" w14:paraId="3EB643BD" w14:textId="77777777" w:rsidTr="00D152B4">
        <w:trPr>
          <w:trHeight w:val="393"/>
        </w:trPr>
        <w:tc>
          <w:tcPr>
            <w:tcW w:w="1765" w:type="dxa"/>
          </w:tcPr>
          <w:p w14:paraId="104BC49F" w14:textId="77777777" w:rsidR="00F2097B" w:rsidRPr="00F2097B" w:rsidRDefault="00F2097B" w:rsidP="00F2097B"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yanobacteria</w:t>
            </w:r>
          </w:p>
        </w:tc>
        <w:tc>
          <w:tcPr>
            <w:tcW w:w="738" w:type="dxa"/>
          </w:tcPr>
          <w:p w14:paraId="45C2D131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%</w:t>
            </w:r>
          </w:p>
        </w:tc>
        <w:tc>
          <w:tcPr>
            <w:tcW w:w="738" w:type="dxa"/>
          </w:tcPr>
          <w:p w14:paraId="5DE01EF0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%</w:t>
            </w:r>
          </w:p>
        </w:tc>
        <w:tc>
          <w:tcPr>
            <w:tcW w:w="738" w:type="dxa"/>
          </w:tcPr>
          <w:p w14:paraId="7A0FCABB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%</w:t>
            </w:r>
          </w:p>
        </w:tc>
        <w:tc>
          <w:tcPr>
            <w:tcW w:w="737" w:type="dxa"/>
          </w:tcPr>
          <w:p w14:paraId="4AE15734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%</w:t>
            </w:r>
          </w:p>
        </w:tc>
        <w:tc>
          <w:tcPr>
            <w:tcW w:w="738" w:type="dxa"/>
          </w:tcPr>
          <w:p w14:paraId="41DB35B1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%</w:t>
            </w:r>
          </w:p>
        </w:tc>
        <w:tc>
          <w:tcPr>
            <w:tcW w:w="738" w:type="dxa"/>
          </w:tcPr>
          <w:p w14:paraId="11A78BF0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%</w:t>
            </w:r>
          </w:p>
        </w:tc>
        <w:tc>
          <w:tcPr>
            <w:tcW w:w="738" w:type="dxa"/>
          </w:tcPr>
          <w:p w14:paraId="63B03859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%</w:t>
            </w:r>
          </w:p>
        </w:tc>
        <w:tc>
          <w:tcPr>
            <w:tcW w:w="737" w:type="dxa"/>
          </w:tcPr>
          <w:p w14:paraId="7A6E9714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%</w:t>
            </w:r>
          </w:p>
        </w:tc>
        <w:tc>
          <w:tcPr>
            <w:tcW w:w="968" w:type="dxa"/>
          </w:tcPr>
          <w:p w14:paraId="7FA6D7EB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%</w:t>
            </w:r>
          </w:p>
        </w:tc>
      </w:tr>
      <w:tr w:rsidR="00F2097B" w:rsidRPr="00F2097B" w14:paraId="4B3DB2B1" w14:textId="77777777" w:rsidTr="00D152B4">
        <w:trPr>
          <w:trHeight w:val="393"/>
        </w:trPr>
        <w:tc>
          <w:tcPr>
            <w:tcW w:w="1765" w:type="dxa"/>
          </w:tcPr>
          <w:p w14:paraId="71517CC1" w14:textId="77777777" w:rsidR="00F2097B" w:rsidRPr="00F2097B" w:rsidRDefault="00F2097B" w:rsidP="00F2097B"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F2097B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lanctomycetota</w:t>
            </w:r>
            <w:proofErr w:type="spellEnd"/>
          </w:p>
        </w:tc>
        <w:tc>
          <w:tcPr>
            <w:tcW w:w="738" w:type="dxa"/>
          </w:tcPr>
          <w:p w14:paraId="5E2BE2CF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%</w:t>
            </w:r>
          </w:p>
        </w:tc>
        <w:tc>
          <w:tcPr>
            <w:tcW w:w="738" w:type="dxa"/>
          </w:tcPr>
          <w:p w14:paraId="54A91237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%</w:t>
            </w:r>
          </w:p>
        </w:tc>
        <w:tc>
          <w:tcPr>
            <w:tcW w:w="738" w:type="dxa"/>
          </w:tcPr>
          <w:p w14:paraId="752C9AD9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%</w:t>
            </w:r>
          </w:p>
        </w:tc>
        <w:tc>
          <w:tcPr>
            <w:tcW w:w="737" w:type="dxa"/>
          </w:tcPr>
          <w:p w14:paraId="4B3D72FD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%</w:t>
            </w:r>
          </w:p>
        </w:tc>
        <w:tc>
          <w:tcPr>
            <w:tcW w:w="738" w:type="dxa"/>
          </w:tcPr>
          <w:p w14:paraId="0F712D01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%</w:t>
            </w:r>
          </w:p>
        </w:tc>
        <w:tc>
          <w:tcPr>
            <w:tcW w:w="738" w:type="dxa"/>
          </w:tcPr>
          <w:p w14:paraId="03D831B8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%</w:t>
            </w:r>
          </w:p>
        </w:tc>
        <w:tc>
          <w:tcPr>
            <w:tcW w:w="738" w:type="dxa"/>
          </w:tcPr>
          <w:p w14:paraId="17F815B8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%</w:t>
            </w:r>
          </w:p>
        </w:tc>
        <w:tc>
          <w:tcPr>
            <w:tcW w:w="737" w:type="dxa"/>
          </w:tcPr>
          <w:p w14:paraId="2365FE53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%</w:t>
            </w:r>
          </w:p>
        </w:tc>
        <w:tc>
          <w:tcPr>
            <w:tcW w:w="968" w:type="dxa"/>
          </w:tcPr>
          <w:p w14:paraId="1ADA7EC3" w14:textId="77777777" w:rsidR="00F2097B" w:rsidRPr="00F2097B" w:rsidRDefault="00F2097B" w:rsidP="00F209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09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%</w:t>
            </w:r>
          </w:p>
        </w:tc>
      </w:tr>
    </w:tbl>
    <w:p w14:paraId="14AA6AC9" w14:textId="5FF98720" w:rsidR="00F2097B" w:rsidRDefault="00006463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F2097B">
        <w:rPr>
          <w:rFonts w:ascii="Times New Roman" w:eastAsia="等线" w:hAnsi="Times New Roman" w:cs="Times New Roman"/>
          <w:color w:val="000000"/>
          <w:kern w:val="0"/>
          <w:sz w:val="22"/>
        </w:rPr>
        <w:t>CK: control; DP: decreased precipitation; IP: increased precipitation.</w:t>
      </w:r>
    </w:p>
    <w:p w14:paraId="46B5DB5C" w14:textId="49AD425F" w:rsidR="00956D4B" w:rsidRDefault="00956D4B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16D80A36" w14:textId="790C68F8" w:rsidR="00956D4B" w:rsidRDefault="00956D4B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6C23EA80" w14:textId="38E82CCF" w:rsidR="00956D4B" w:rsidRDefault="00956D4B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3E0BC1DD" w14:textId="64190BC2" w:rsidR="00956D4B" w:rsidRDefault="00956D4B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FE4EE77" w14:textId="7C9D0EAA" w:rsidR="00956D4B" w:rsidRDefault="00956D4B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30487BE1" w14:textId="67C544C5" w:rsidR="00956D4B" w:rsidRDefault="00956D4B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15EC3833" w14:textId="2234AEF5" w:rsidR="00956D4B" w:rsidRDefault="00956D4B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5A28A9D8" w14:textId="6508B030" w:rsidR="00956D4B" w:rsidRDefault="00956D4B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195C10C9" w14:textId="7BFC9F58" w:rsidR="00956D4B" w:rsidRDefault="00956D4B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579F93E" w14:textId="535B862E" w:rsidR="00956D4B" w:rsidRDefault="00956D4B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9377790" w14:textId="5FF2BBE2" w:rsidR="00956D4B" w:rsidRDefault="00956D4B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E1EAE94" w14:textId="7A1C7007" w:rsidR="00956D4B" w:rsidRDefault="00956D4B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3002BDF2" w14:textId="743DBB10" w:rsidR="00956D4B" w:rsidRDefault="00956D4B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F3E3FF5" w14:textId="1228909E" w:rsidR="00956D4B" w:rsidRDefault="00956D4B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3940C58E" w14:textId="04E7AF5B" w:rsidR="00956D4B" w:rsidRDefault="00956D4B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473EF692" w14:textId="558627F0" w:rsidR="00956D4B" w:rsidRDefault="00956D4B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16B7076B" w14:textId="68E9BE09" w:rsidR="00956D4B" w:rsidRDefault="00956D4B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6A2C6072" w14:textId="437CD4F3" w:rsidR="004368CF" w:rsidRDefault="004368CF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7023875" w14:textId="1B3CB39A" w:rsidR="004368CF" w:rsidRDefault="004368CF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02C2DF49" w14:textId="08FC99D0" w:rsidR="004368CF" w:rsidRDefault="004368CF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5DA56D12" w14:textId="2E563854" w:rsidR="004368CF" w:rsidRDefault="004368CF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3CBBAF2E" w14:textId="073C4830" w:rsidR="004368CF" w:rsidRDefault="004368CF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EAA1010" w14:textId="4D36F93F" w:rsidR="004368CF" w:rsidRDefault="004368CF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5104D202" w14:textId="40F974B0" w:rsidR="004368CF" w:rsidRDefault="004368CF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3CFE553C" w14:textId="0418BBB6" w:rsidR="004368CF" w:rsidRDefault="004368CF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43E5F196" w14:textId="6771D15F" w:rsidR="004368CF" w:rsidRDefault="004368CF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147A071A" w14:textId="50DBC3BA" w:rsidR="004368CF" w:rsidRDefault="00FF3DED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FF3DE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Table S4. </w:t>
      </w:r>
      <w:r w:rsidR="00EB3139" w:rsidRPr="00EB313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he</w:t>
      </w:r>
      <w:r w:rsidR="0000646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key</w:t>
      </w:r>
      <w:r w:rsidR="00006463" w:rsidRPr="00EB313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tone</w:t>
      </w:r>
      <w:r w:rsidR="00EB3139" w:rsidRPr="00EB313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axonomic composition </w:t>
      </w:r>
      <w:r w:rsidR="0000646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n different precipitation gradient in 2016, 2018 and 2019</w:t>
      </w:r>
    </w:p>
    <w:p w14:paraId="1F43B727" w14:textId="77777777" w:rsidR="00EB3139" w:rsidRPr="00006463" w:rsidRDefault="00EB3139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tbl>
      <w:tblPr>
        <w:tblStyle w:val="a7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9"/>
        <w:gridCol w:w="1211"/>
        <w:gridCol w:w="2699"/>
        <w:gridCol w:w="1048"/>
        <w:gridCol w:w="1048"/>
        <w:gridCol w:w="1876"/>
      </w:tblGrid>
      <w:tr w:rsidR="004368CF" w:rsidRPr="004368CF" w14:paraId="1A38ACE6" w14:textId="77777777" w:rsidTr="00EB3139">
        <w:trPr>
          <w:trHeight w:val="454"/>
        </w:trPr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A6D2E4" w14:textId="2D064A58" w:rsidR="004368CF" w:rsidRPr="004368CF" w:rsidRDefault="00EB3139" w:rsidP="00EB3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  <w:r w:rsidR="004368CF"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ar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F55DA6" w14:textId="00907F2F" w:rsidR="004368CF" w:rsidRPr="004368CF" w:rsidRDefault="00EB3139" w:rsidP="00EB3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4368CF"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atment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16ADED" w14:textId="09EBDEBF" w:rsidR="004368CF" w:rsidRPr="004368CF" w:rsidRDefault="00EB3139" w:rsidP="00EB3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31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1B4A6B" w14:textId="4170275A" w:rsidR="004368CF" w:rsidRPr="004368CF" w:rsidRDefault="004368CF" w:rsidP="00EB3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i</w:t>
            </w:r>
            <w:r w:rsidR="00EB31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02C54F" w14:textId="59820009" w:rsidR="004368CF" w:rsidRPr="004368CF" w:rsidRDefault="004368CF" w:rsidP="00EB3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Zi</w:t>
            </w:r>
            <w:r w:rsidR="00EB31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584AC2" w14:textId="0977C210" w:rsidR="004368CF" w:rsidRPr="004368CF" w:rsidRDefault="00EB3139" w:rsidP="00EB3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r w:rsidR="004368CF"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one</w:t>
            </w:r>
            <w:r>
              <w:t xml:space="preserve"> </w:t>
            </w:r>
            <w:r w:rsidRPr="00EB31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assification</w:t>
            </w:r>
          </w:p>
        </w:tc>
      </w:tr>
      <w:tr w:rsidR="004368CF" w:rsidRPr="004368CF" w14:paraId="6474D558" w14:textId="77777777" w:rsidTr="004368CF">
        <w:trPr>
          <w:trHeight w:val="454"/>
        </w:trPr>
        <w:tc>
          <w:tcPr>
            <w:tcW w:w="1049" w:type="dxa"/>
            <w:tcBorders>
              <w:top w:val="single" w:sz="4" w:space="0" w:color="auto"/>
            </w:tcBorders>
            <w:noWrap/>
            <w:hideMark/>
          </w:tcPr>
          <w:p w14:paraId="0B4DC4C8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hideMark/>
          </w:tcPr>
          <w:p w14:paraId="4182DC3C" w14:textId="2E5D39DB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="003903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699" w:type="dxa"/>
            <w:tcBorders>
              <w:top w:val="single" w:sz="4" w:space="0" w:color="auto"/>
            </w:tcBorders>
            <w:noWrap/>
            <w:hideMark/>
          </w:tcPr>
          <w:p w14:paraId="5447D0BF" w14:textId="7637F6E8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</w:tcBorders>
            <w:noWrap/>
            <w:hideMark/>
          </w:tcPr>
          <w:p w14:paraId="62201F41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noWrap/>
            <w:hideMark/>
          </w:tcPr>
          <w:p w14:paraId="055BE1B9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1.6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noWrap/>
            <w:hideMark/>
          </w:tcPr>
          <w:p w14:paraId="30EF3945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onnectors</w:t>
            </w:r>
          </w:p>
        </w:tc>
      </w:tr>
      <w:tr w:rsidR="004368CF" w:rsidRPr="004368CF" w14:paraId="79F1596E" w14:textId="77777777" w:rsidTr="004368CF">
        <w:trPr>
          <w:trHeight w:val="454"/>
        </w:trPr>
        <w:tc>
          <w:tcPr>
            <w:tcW w:w="1049" w:type="dxa"/>
            <w:noWrap/>
            <w:hideMark/>
          </w:tcPr>
          <w:p w14:paraId="71298388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1211" w:type="dxa"/>
            <w:noWrap/>
            <w:hideMark/>
          </w:tcPr>
          <w:p w14:paraId="60A7EE31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2699" w:type="dxa"/>
            <w:noWrap/>
            <w:hideMark/>
          </w:tcPr>
          <w:p w14:paraId="2569BC52" w14:textId="3E620954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emmatimonadota</w:t>
            </w:r>
            <w:proofErr w:type="spellEnd"/>
          </w:p>
        </w:tc>
        <w:tc>
          <w:tcPr>
            <w:tcW w:w="1048" w:type="dxa"/>
            <w:noWrap/>
            <w:hideMark/>
          </w:tcPr>
          <w:p w14:paraId="646A6C8E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048" w:type="dxa"/>
            <w:noWrap/>
            <w:hideMark/>
          </w:tcPr>
          <w:p w14:paraId="61D36A76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0.35</w:t>
            </w:r>
          </w:p>
        </w:tc>
        <w:tc>
          <w:tcPr>
            <w:tcW w:w="1876" w:type="dxa"/>
            <w:noWrap/>
            <w:hideMark/>
          </w:tcPr>
          <w:p w14:paraId="06A819C5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onnectors</w:t>
            </w:r>
          </w:p>
        </w:tc>
      </w:tr>
      <w:tr w:rsidR="004368CF" w:rsidRPr="004368CF" w14:paraId="3C6C2B6F" w14:textId="77777777" w:rsidTr="004368CF">
        <w:trPr>
          <w:trHeight w:val="454"/>
        </w:trPr>
        <w:tc>
          <w:tcPr>
            <w:tcW w:w="1049" w:type="dxa"/>
            <w:noWrap/>
            <w:hideMark/>
          </w:tcPr>
          <w:p w14:paraId="3B00BA03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1211" w:type="dxa"/>
            <w:noWrap/>
            <w:hideMark/>
          </w:tcPr>
          <w:p w14:paraId="25ECD20B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2699" w:type="dxa"/>
            <w:noWrap/>
            <w:hideMark/>
          </w:tcPr>
          <w:p w14:paraId="0942B861" w14:textId="042D23C9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1048" w:type="dxa"/>
            <w:noWrap/>
            <w:hideMark/>
          </w:tcPr>
          <w:p w14:paraId="5FA8268C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048" w:type="dxa"/>
            <w:noWrap/>
            <w:hideMark/>
          </w:tcPr>
          <w:p w14:paraId="50DBA35F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0.91</w:t>
            </w:r>
          </w:p>
        </w:tc>
        <w:tc>
          <w:tcPr>
            <w:tcW w:w="1876" w:type="dxa"/>
            <w:noWrap/>
            <w:hideMark/>
          </w:tcPr>
          <w:p w14:paraId="15175D8A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onnectors</w:t>
            </w:r>
          </w:p>
        </w:tc>
      </w:tr>
      <w:tr w:rsidR="004368CF" w:rsidRPr="004368CF" w14:paraId="33A23E5C" w14:textId="77777777" w:rsidTr="004368CF">
        <w:trPr>
          <w:trHeight w:val="454"/>
        </w:trPr>
        <w:tc>
          <w:tcPr>
            <w:tcW w:w="1049" w:type="dxa"/>
            <w:noWrap/>
            <w:hideMark/>
          </w:tcPr>
          <w:p w14:paraId="1CCB12EC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1211" w:type="dxa"/>
            <w:noWrap/>
            <w:hideMark/>
          </w:tcPr>
          <w:p w14:paraId="35A1BA28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2699" w:type="dxa"/>
            <w:noWrap/>
            <w:hideMark/>
          </w:tcPr>
          <w:p w14:paraId="186F62E1" w14:textId="244970CF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ctinobacteriota</w:t>
            </w:r>
            <w:proofErr w:type="spellEnd"/>
          </w:p>
        </w:tc>
        <w:tc>
          <w:tcPr>
            <w:tcW w:w="1048" w:type="dxa"/>
            <w:noWrap/>
            <w:hideMark/>
          </w:tcPr>
          <w:p w14:paraId="04311D1F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048" w:type="dxa"/>
            <w:noWrap/>
            <w:hideMark/>
          </w:tcPr>
          <w:p w14:paraId="6B36D765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1.32</w:t>
            </w:r>
          </w:p>
        </w:tc>
        <w:tc>
          <w:tcPr>
            <w:tcW w:w="1876" w:type="dxa"/>
            <w:noWrap/>
            <w:hideMark/>
          </w:tcPr>
          <w:p w14:paraId="31F2332E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onnectors</w:t>
            </w:r>
          </w:p>
        </w:tc>
      </w:tr>
      <w:tr w:rsidR="004368CF" w:rsidRPr="004368CF" w14:paraId="6942B3ED" w14:textId="77777777" w:rsidTr="004368CF">
        <w:trPr>
          <w:trHeight w:val="454"/>
        </w:trPr>
        <w:tc>
          <w:tcPr>
            <w:tcW w:w="1049" w:type="dxa"/>
            <w:noWrap/>
            <w:hideMark/>
          </w:tcPr>
          <w:p w14:paraId="723F104F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1211" w:type="dxa"/>
            <w:noWrap/>
            <w:hideMark/>
          </w:tcPr>
          <w:p w14:paraId="78618C13" w14:textId="7FC9E3D9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="003903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699" w:type="dxa"/>
            <w:noWrap/>
            <w:hideMark/>
          </w:tcPr>
          <w:p w14:paraId="5147ABF6" w14:textId="7AF3FDC3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irmicutes</w:t>
            </w:r>
          </w:p>
        </w:tc>
        <w:tc>
          <w:tcPr>
            <w:tcW w:w="1048" w:type="dxa"/>
            <w:noWrap/>
            <w:hideMark/>
          </w:tcPr>
          <w:p w14:paraId="459CEE55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8" w:type="dxa"/>
            <w:noWrap/>
            <w:hideMark/>
          </w:tcPr>
          <w:p w14:paraId="30701749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1876" w:type="dxa"/>
            <w:noWrap/>
            <w:hideMark/>
          </w:tcPr>
          <w:p w14:paraId="573A0E48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odule hubs</w:t>
            </w:r>
          </w:p>
        </w:tc>
      </w:tr>
      <w:tr w:rsidR="004368CF" w:rsidRPr="004368CF" w14:paraId="2A5C496D" w14:textId="77777777" w:rsidTr="004368CF">
        <w:trPr>
          <w:trHeight w:val="454"/>
        </w:trPr>
        <w:tc>
          <w:tcPr>
            <w:tcW w:w="1049" w:type="dxa"/>
            <w:noWrap/>
            <w:hideMark/>
          </w:tcPr>
          <w:p w14:paraId="3EFD67C9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211" w:type="dxa"/>
            <w:noWrap/>
            <w:hideMark/>
          </w:tcPr>
          <w:p w14:paraId="1A8357F3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2699" w:type="dxa"/>
            <w:noWrap/>
            <w:hideMark/>
          </w:tcPr>
          <w:p w14:paraId="3BD1B528" w14:textId="1BD679A6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cidobacteriota</w:t>
            </w:r>
            <w:proofErr w:type="spellEnd"/>
          </w:p>
        </w:tc>
        <w:tc>
          <w:tcPr>
            <w:tcW w:w="1048" w:type="dxa"/>
            <w:noWrap/>
            <w:hideMark/>
          </w:tcPr>
          <w:p w14:paraId="771F9BFD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048" w:type="dxa"/>
            <w:noWrap/>
            <w:hideMark/>
          </w:tcPr>
          <w:p w14:paraId="12B03EA9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0.61</w:t>
            </w:r>
          </w:p>
        </w:tc>
        <w:tc>
          <w:tcPr>
            <w:tcW w:w="1876" w:type="dxa"/>
            <w:noWrap/>
            <w:hideMark/>
          </w:tcPr>
          <w:p w14:paraId="0E6095B7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onnectors</w:t>
            </w:r>
          </w:p>
        </w:tc>
      </w:tr>
      <w:tr w:rsidR="004368CF" w:rsidRPr="004368CF" w14:paraId="24F870D1" w14:textId="77777777" w:rsidTr="004368CF">
        <w:trPr>
          <w:trHeight w:val="454"/>
        </w:trPr>
        <w:tc>
          <w:tcPr>
            <w:tcW w:w="1049" w:type="dxa"/>
            <w:noWrap/>
            <w:hideMark/>
          </w:tcPr>
          <w:p w14:paraId="31799A10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211" w:type="dxa"/>
            <w:noWrap/>
            <w:hideMark/>
          </w:tcPr>
          <w:p w14:paraId="21182BE2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2699" w:type="dxa"/>
            <w:noWrap/>
            <w:hideMark/>
          </w:tcPr>
          <w:p w14:paraId="37584F4C" w14:textId="41B534A5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ctinobacteriota</w:t>
            </w:r>
            <w:proofErr w:type="spellEnd"/>
          </w:p>
        </w:tc>
        <w:tc>
          <w:tcPr>
            <w:tcW w:w="1048" w:type="dxa"/>
            <w:noWrap/>
            <w:hideMark/>
          </w:tcPr>
          <w:p w14:paraId="51E6FA6A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048" w:type="dxa"/>
            <w:noWrap/>
            <w:hideMark/>
          </w:tcPr>
          <w:p w14:paraId="25218C40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876" w:type="dxa"/>
            <w:noWrap/>
            <w:hideMark/>
          </w:tcPr>
          <w:p w14:paraId="130E41A1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onnectors</w:t>
            </w:r>
          </w:p>
        </w:tc>
      </w:tr>
      <w:tr w:rsidR="004368CF" w:rsidRPr="004368CF" w14:paraId="018E50E7" w14:textId="77777777" w:rsidTr="004368CF">
        <w:trPr>
          <w:trHeight w:val="454"/>
        </w:trPr>
        <w:tc>
          <w:tcPr>
            <w:tcW w:w="1049" w:type="dxa"/>
            <w:noWrap/>
            <w:hideMark/>
          </w:tcPr>
          <w:p w14:paraId="6A0CC5A9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211" w:type="dxa"/>
            <w:noWrap/>
            <w:hideMark/>
          </w:tcPr>
          <w:p w14:paraId="0707C608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2699" w:type="dxa"/>
            <w:noWrap/>
            <w:hideMark/>
          </w:tcPr>
          <w:p w14:paraId="5044C805" w14:textId="4A036186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ctinobacteriota</w:t>
            </w:r>
            <w:proofErr w:type="spellEnd"/>
          </w:p>
        </w:tc>
        <w:tc>
          <w:tcPr>
            <w:tcW w:w="1048" w:type="dxa"/>
            <w:noWrap/>
            <w:hideMark/>
          </w:tcPr>
          <w:p w14:paraId="79BA3A9C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048" w:type="dxa"/>
            <w:noWrap/>
            <w:hideMark/>
          </w:tcPr>
          <w:p w14:paraId="786767DB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876" w:type="dxa"/>
            <w:noWrap/>
            <w:hideMark/>
          </w:tcPr>
          <w:p w14:paraId="3208400F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onnectors</w:t>
            </w:r>
          </w:p>
        </w:tc>
      </w:tr>
      <w:tr w:rsidR="004368CF" w:rsidRPr="004368CF" w14:paraId="09BCB6C0" w14:textId="77777777" w:rsidTr="004368CF">
        <w:trPr>
          <w:trHeight w:val="454"/>
        </w:trPr>
        <w:tc>
          <w:tcPr>
            <w:tcW w:w="1049" w:type="dxa"/>
            <w:noWrap/>
            <w:hideMark/>
          </w:tcPr>
          <w:p w14:paraId="4BC24C0A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211" w:type="dxa"/>
            <w:noWrap/>
            <w:hideMark/>
          </w:tcPr>
          <w:p w14:paraId="77EBF638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2699" w:type="dxa"/>
            <w:noWrap/>
            <w:hideMark/>
          </w:tcPr>
          <w:p w14:paraId="3251BECD" w14:textId="7DD6FF74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ctinobacteriota</w:t>
            </w:r>
            <w:proofErr w:type="spellEnd"/>
          </w:p>
        </w:tc>
        <w:tc>
          <w:tcPr>
            <w:tcW w:w="1048" w:type="dxa"/>
            <w:noWrap/>
            <w:hideMark/>
          </w:tcPr>
          <w:p w14:paraId="05118D14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048" w:type="dxa"/>
            <w:noWrap/>
            <w:hideMark/>
          </w:tcPr>
          <w:p w14:paraId="0D5DDA23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876" w:type="dxa"/>
            <w:noWrap/>
            <w:hideMark/>
          </w:tcPr>
          <w:p w14:paraId="64862816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onnectors</w:t>
            </w:r>
          </w:p>
        </w:tc>
      </w:tr>
      <w:tr w:rsidR="004368CF" w:rsidRPr="004368CF" w14:paraId="4BD88CBA" w14:textId="77777777" w:rsidTr="004368CF">
        <w:trPr>
          <w:trHeight w:val="454"/>
        </w:trPr>
        <w:tc>
          <w:tcPr>
            <w:tcW w:w="1049" w:type="dxa"/>
            <w:noWrap/>
            <w:hideMark/>
          </w:tcPr>
          <w:p w14:paraId="27BBA6AA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211" w:type="dxa"/>
            <w:noWrap/>
            <w:hideMark/>
          </w:tcPr>
          <w:p w14:paraId="64F58319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2699" w:type="dxa"/>
            <w:noWrap/>
            <w:hideMark/>
          </w:tcPr>
          <w:p w14:paraId="39B350E4" w14:textId="426977E1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ctinobacteriota</w:t>
            </w:r>
            <w:proofErr w:type="spellEnd"/>
          </w:p>
        </w:tc>
        <w:tc>
          <w:tcPr>
            <w:tcW w:w="1048" w:type="dxa"/>
            <w:noWrap/>
            <w:hideMark/>
          </w:tcPr>
          <w:p w14:paraId="2F330981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048" w:type="dxa"/>
            <w:noWrap/>
            <w:hideMark/>
          </w:tcPr>
          <w:p w14:paraId="54006910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876" w:type="dxa"/>
            <w:noWrap/>
            <w:hideMark/>
          </w:tcPr>
          <w:p w14:paraId="2ECB646E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onnectors</w:t>
            </w:r>
          </w:p>
        </w:tc>
      </w:tr>
      <w:tr w:rsidR="004368CF" w:rsidRPr="004368CF" w14:paraId="66DA4822" w14:textId="77777777" w:rsidTr="004368CF">
        <w:trPr>
          <w:trHeight w:val="454"/>
        </w:trPr>
        <w:tc>
          <w:tcPr>
            <w:tcW w:w="1049" w:type="dxa"/>
            <w:noWrap/>
            <w:hideMark/>
          </w:tcPr>
          <w:p w14:paraId="4D9BA153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211" w:type="dxa"/>
            <w:noWrap/>
            <w:hideMark/>
          </w:tcPr>
          <w:p w14:paraId="6688BA40" w14:textId="7C4A2D2F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="003903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699" w:type="dxa"/>
            <w:noWrap/>
            <w:hideMark/>
          </w:tcPr>
          <w:p w14:paraId="265E25EF" w14:textId="4660A1ED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ctinobacteriota</w:t>
            </w:r>
            <w:proofErr w:type="spellEnd"/>
          </w:p>
        </w:tc>
        <w:tc>
          <w:tcPr>
            <w:tcW w:w="1048" w:type="dxa"/>
            <w:noWrap/>
            <w:hideMark/>
          </w:tcPr>
          <w:p w14:paraId="04E1FEE5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048" w:type="dxa"/>
            <w:noWrap/>
            <w:hideMark/>
          </w:tcPr>
          <w:p w14:paraId="6CFC4C17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76" w:type="dxa"/>
            <w:noWrap/>
            <w:hideMark/>
          </w:tcPr>
          <w:p w14:paraId="25FFF156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onnectors</w:t>
            </w:r>
          </w:p>
        </w:tc>
      </w:tr>
      <w:tr w:rsidR="004368CF" w:rsidRPr="004368CF" w14:paraId="6E9D2C20" w14:textId="77777777" w:rsidTr="004368CF">
        <w:trPr>
          <w:trHeight w:val="454"/>
        </w:trPr>
        <w:tc>
          <w:tcPr>
            <w:tcW w:w="1049" w:type="dxa"/>
            <w:noWrap/>
            <w:hideMark/>
          </w:tcPr>
          <w:p w14:paraId="5F0E1CA9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211" w:type="dxa"/>
            <w:noWrap/>
            <w:hideMark/>
          </w:tcPr>
          <w:p w14:paraId="3B6E7735" w14:textId="57834905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="003903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699" w:type="dxa"/>
            <w:noWrap/>
            <w:hideMark/>
          </w:tcPr>
          <w:p w14:paraId="17DFF0BE" w14:textId="19B4B27B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ctinobacteriota</w:t>
            </w:r>
            <w:proofErr w:type="spellEnd"/>
          </w:p>
        </w:tc>
        <w:tc>
          <w:tcPr>
            <w:tcW w:w="1048" w:type="dxa"/>
            <w:noWrap/>
            <w:hideMark/>
          </w:tcPr>
          <w:p w14:paraId="05235D41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048" w:type="dxa"/>
            <w:noWrap/>
            <w:hideMark/>
          </w:tcPr>
          <w:p w14:paraId="38BD2AE1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76" w:type="dxa"/>
            <w:noWrap/>
            <w:hideMark/>
          </w:tcPr>
          <w:p w14:paraId="4C22D048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onnectors</w:t>
            </w:r>
          </w:p>
        </w:tc>
      </w:tr>
      <w:tr w:rsidR="004368CF" w:rsidRPr="004368CF" w14:paraId="4559784E" w14:textId="77777777" w:rsidTr="004368CF">
        <w:trPr>
          <w:trHeight w:val="454"/>
        </w:trPr>
        <w:tc>
          <w:tcPr>
            <w:tcW w:w="1049" w:type="dxa"/>
            <w:noWrap/>
            <w:hideMark/>
          </w:tcPr>
          <w:p w14:paraId="1EB2BCE4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211" w:type="dxa"/>
            <w:noWrap/>
            <w:hideMark/>
          </w:tcPr>
          <w:p w14:paraId="4A0534A5" w14:textId="120753B1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="003903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699" w:type="dxa"/>
            <w:noWrap/>
            <w:hideMark/>
          </w:tcPr>
          <w:p w14:paraId="44C17229" w14:textId="77C7DCE1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1048" w:type="dxa"/>
            <w:noWrap/>
            <w:hideMark/>
          </w:tcPr>
          <w:p w14:paraId="4C456F07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048" w:type="dxa"/>
            <w:noWrap/>
            <w:hideMark/>
          </w:tcPr>
          <w:p w14:paraId="1EC13B1C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1.5</w:t>
            </w:r>
          </w:p>
        </w:tc>
        <w:tc>
          <w:tcPr>
            <w:tcW w:w="1876" w:type="dxa"/>
            <w:noWrap/>
            <w:hideMark/>
          </w:tcPr>
          <w:p w14:paraId="7605534C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onnectors</w:t>
            </w:r>
          </w:p>
        </w:tc>
      </w:tr>
      <w:tr w:rsidR="003903B6" w:rsidRPr="004368CF" w14:paraId="77FEE875" w14:textId="77777777" w:rsidTr="004368CF">
        <w:trPr>
          <w:trHeight w:val="454"/>
        </w:trPr>
        <w:tc>
          <w:tcPr>
            <w:tcW w:w="1049" w:type="dxa"/>
            <w:noWrap/>
            <w:hideMark/>
          </w:tcPr>
          <w:p w14:paraId="14691F2E" w14:textId="77777777" w:rsidR="003903B6" w:rsidRPr="004368CF" w:rsidRDefault="003903B6" w:rsidP="00390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211" w:type="dxa"/>
            <w:noWrap/>
            <w:hideMark/>
          </w:tcPr>
          <w:p w14:paraId="1FDDEF32" w14:textId="65A4945B" w:rsidR="003903B6" w:rsidRPr="004368CF" w:rsidRDefault="003903B6" w:rsidP="00390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699" w:type="dxa"/>
            <w:noWrap/>
            <w:hideMark/>
          </w:tcPr>
          <w:p w14:paraId="202E0F95" w14:textId="743F50DC" w:rsidR="003903B6" w:rsidRPr="004368CF" w:rsidRDefault="003903B6" w:rsidP="00390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1048" w:type="dxa"/>
            <w:noWrap/>
            <w:hideMark/>
          </w:tcPr>
          <w:p w14:paraId="2218865F" w14:textId="77777777" w:rsidR="003903B6" w:rsidRPr="004368CF" w:rsidRDefault="003903B6" w:rsidP="00390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048" w:type="dxa"/>
            <w:noWrap/>
            <w:hideMark/>
          </w:tcPr>
          <w:p w14:paraId="21E7A9AE" w14:textId="77777777" w:rsidR="003903B6" w:rsidRPr="004368CF" w:rsidRDefault="003903B6" w:rsidP="00390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76" w:type="dxa"/>
            <w:noWrap/>
            <w:hideMark/>
          </w:tcPr>
          <w:p w14:paraId="4F653068" w14:textId="77777777" w:rsidR="003903B6" w:rsidRPr="004368CF" w:rsidRDefault="003903B6" w:rsidP="00390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onnectors</w:t>
            </w:r>
          </w:p>
        </w:tc>
      </w:tr>
      <w:tr w:rsidR="003903B6" w:rsidRPr="004368CF" w14:paraId="3F2CEBC8" w14:textId="77777777" w:rsidTr="004368CF">
        <w:trPr>
          <w:trHeight w:val="454"/>
        </w:trPr>
        <w:tc>
          <w:tcPr>
            <w:tcW w:w="1049" w:type="dxa"/>
            <w:noWrap/>
            <w:hideMark/>
          </w:tcPr>
          <w:p w14:paraId="0928D92D" w14:textId="77777777" w:rsidR="003903B6" w:rsidRPr="004368CF" w:rsidRDefault="003903B6" w:rsidP="00390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211" w:type="dxa"/>
            <w:noWrap/>
            <w:hideMark/>
          </w:tcPr>
          <w:p w14:paraId="7F2052CF" w14:textId="20F70398" w:rsidR="003903B6" w:rsidRPr="004368CF" w:rsidRDefault="003903B6" w:rsidP="00390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699" w:type="dxa"/>
            <w:noWrap/>
            <w:hideMark/>
          </w:tcPr>
          <w:p w14:paraId="1615C9A3" w14:textId="6323235F" w:rsidR="003903B6" w:rsidRPr="004368CF" w:rsidRDefault="003903B6" w:rsidP="00390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048" w:type="dxa"/>
            <w:noWrap/>
            <w:hideMark/>
          </w:tcPr>
          <w:p w14:paraId="5CE51E32" w14:textId="77777777" w:rsidR="003903B6" w:rsidRPr="004368CF" w:rsidRDefault="003903B6" w:rsidP="00390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048" w:type="dxa"/>
            <w:noWrap/>
            <w:hideMark/>
          </w:tcPr>
          <w:p w14:paraId="5CC455E7" w14:textId="77777777" w:rsidR="003903B6" w:rsidRPr="004368CF" w:rsidRDefault="003903B6" w:rsidP="00390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76" w:type="dxa"/>
            <w:noWrap/>
            <w:hideMark/>
          </w:tcPr>
          <w:p w14:paraId="732074C7" w14:textId="77777777" w:rsidR="003903B6" w:rsidRPr="004368CF" w:rsidRDefault="003903B6" w:rsidP="00390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onnectors</w:t>
            </w:r>
          </w:p>
        </w:tc>
      </w:tr>
      <w:tr w:rsidR="003903B6" w:rsidRPr="004368CF" w14:paraId="0302B8EB" w14:textId="77777777" w:rsidTr="004368CF">
        <w:trPr>
          <w:trHeight w:val="454"/>
        </w:trPr>
        <w:tc>
          <w:tcPr>
            <w:tcW w:w="1049" w:type="dxa"/>
            <w:noWrap/>
            <w:hideMark/>
          </w:tcPr>
          <w:p w14:paraId="395E2A4E" w14:textId="77777777" w:rsidR="003903B6" w:rsidRPr="004368CF" w:rsidRDefault="003903B6" w:rsidP="00390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211" w:type="dxa"/>
            <w:noWrap/>
            <w:hideMark/>
          </w:tcPr>
          <w:p w14:paraId="6C89B339" w14:textId="3B823AF8" w:rsidR="003903B6" w:rsidRPr="004368CF" w:rsidRDefault="003903B6" w:rsidP="00390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699" w:type="dxa"/>
            <w:noWrap/>
            <w:hideMark/>
          </w:tcPr>
          <w:p w14:paraId="79AD7715" w14:textId="1A7D6151" w:rsidR="003903B6" w:rsidRPr="004368CF" w:rsidRDefault="003903B6" w:rsidP="00390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1048" w:type="dxa"/>
            <w:noWrap/>
            <w:hideMark/>
          </w:tcPr>
          <w:p w14:paraId="0EBE57B1" w14:textId="77777777" w:rsidR="003903B6" w:rsidRPr="004368CF" w:rsidRDefault="003903B6" w:rsidP="00390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8" w:type="dxa"/>
            <w:noWrap/>
            <w:hideMark/>
          </w:tcPr>
          <w:p w14:paraId="3736ECE7" w14:textId="77777777" w:rsidR="003903B6" w:rsidRPr="004368CF" w:rsidRDefault="003903B6" w:rsidP="00390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06</w:t>
            </w:r>
          </w:p>
        </w:tc>
        <w:tc>
          <w:tcPr>
            <w:tcW w:w="1876" w:type="dxa"/>
            <w:noWrap/>
            <w:hideMark/>
          </w:tcPr>
          <w:p w14:paraId="512B3E52" w14:textId="77777777" w:rsidR="003903B6" w:rsidRPr="004368CF" w:rsidRDefault="003903B6" w:rsidP="00390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odule hubs</w:t>
            </w:r>
          </w:p>
        </w:tc>
      </w:tr>
      <w:tr w:rsidR="004368CF" w:rsidRPr="004368CF" w14:paraId="24EDACFE" w14:textId="77777777" w:rsidTr="004368CF">
        <w:trPr>
          <w:trHeight w:val="454"/>
        </w:trPr>
        <w:tc>
          <w:tcPr>
            <w:tcW w:w="1049" w:type="dxa"/>
            <w:noWrap/>
            <w:hideMark/>
          </w:tcPr>
          <w:p w14:paraId="1A7CBCC8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211" w:type="dxa"/>
            <w:noWrap/>
            <w:hideMark/>
          </w:tcPr>
          <w:p w14:paraId="3E62FAFB" w14:textId="0BCB4FEA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="003903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699" w:type="dxa"/>
            <w:noWrap/>
            <w:hideMark/>
          </w:tcPr>
          <w:p w14:paraId="7643541C" w14:textId="1DA10059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yxococcota</w:t>
            </w:r>
            <w:proofErr w:type="spellEnd"/>
          </w:p>
        </w:tc>
        <w:tc>
          <w:tcPr>
            <w:tcW w:w="1048" w:type="dxa"/>
            <w:noWrap/>
            <w:hideMark/>
          </w:tcPr>
          <w:p w14:paraId="0FFEA9B7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8" w:type="dxa"/>
            <w:noWrap/>
            <w:hideMark/>
          </w:tcPr>
          <w:p w14:paraId="37C1888E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64</w:t>
            </w:r>
          </w:p>
        </w:tc>
        <w:tc>
          <w:tcPr>
            <w:tcW w:w="1876" w:type="dxa"/>
            <w:noWrap/>
            <w:hideMark/>
          </w:tcPr>
          <w:p w14:paraId="16A07679" w14:textId="77777777" w:rsidR="004368CF" w:rsidRPr="004368CF" w:rsidRDefault="004368CF" w:rsidP="004368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8C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odule hubs</w:t>
            </w:r>
          </w:p>
        </w:tc>
      </w:tr>
    </w:tbl>
    <w:p w14:paraId="4A014F12" w14:textId="34C761A3" w:rsidR="004368CF" w:rsidRDefault="00006463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F2097B">
        <w:rPr>
          <w:rFonts w:ascii="Times New Roman" w:eastAsia="等线" w:hAnsi="Times New Roman" w:cs="Times New Roman"/>
          <w:color w:val="000000"/>
          <w:kern w:val="0"/>
          <w:sz w:val="22"/>
        </w:rPr>
        <w:t>CK: control; DP: decreased precipitation; IP: increased precipitation.</w:t>
      </w:r>
    </w:p>
    <w:p w14:paraId="42F451A0" w14:textId="31EC38A6" w:rsidR="004368CF" w:rsidRDefault="004368CF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4E4603C2" w14:textId="6F0AFFF1" w:rsidR="004368CF" w:rsidRDefault="004368CF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1409B1EC" w14:textId="52FB5777" w:rsidR="004368CF" w:rsidRDefault="004368CF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0F575AEF" w14:textId="2548291D" w:rsidR="004368CF" w:rsidRDefault="004368CF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5C5E1068" w14:textId="77777777" w:rsidR="004368CF" w:rsidRDefault="004368CF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699978C0" w14:textId="3FBA3E8F" w:rsidR="00956D4B" w:rsidRDefault="00956D4B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66FEC17F" w14:textId="56522543" w:rsidR="00956D4B" w:rsidRDefault="00956D4B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86C6C69" w14:textId="6287AF4A" w:rsidR="00956D4B" w:rsidRDefault="00956D4B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0A5C9E1A" w14:textId="1E29F45C" w:rsidR="00956D4B" w:rsidRDefault="00956D4B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4A9027A4" w14:textId="174D9D97" w:rsidR="00956D4B" w:rsidRDefault="00956D4B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17A3699F" w14:textId="7317C257" w:rsidR="00956D4B" w:rsidRDefault="00956D4B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1876BAE" w14:textId="733AD796" w:rsidR="00956D4B" w:rsidRDefault="00956D4B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923F6B0" w14:textId="3D1EA2DF" w:rsidR="00956D4B" w:rsidRDefault="00956D4B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1BC68083" w14:textId="0C72A196" w:rsidR="00F17787" w:rsidRDefault="00F17787" w:rsidP="00BB33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sectPr w:rsidR="00F17787" w:rsidSect="00B24BF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horzAnchor="margin" w:tblpY="768"/>
        <w:tblW w:w="140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621"/>
        <w:gridCol w:w="1418"/>
        <w:gridCol w:w="1559"/>
        <w:gridCol w:w="1418"/>
        <w:gridCol w:w="1559"/>
        <w:gridCol w:w="1417"/>
        <w:gridCol w:w="1560"/>
        <w:gridCol w:w="1701"/>
        <w:gridCol w:w="1701"/>
      </w:tblGrid>
      <w:tr w:rsidR="00990F56" w:rsidRPr="00F2097B" w14:paraId="0F547B82" w14:textId="05A82803" w:rsidTr="00C867D3">
        <w:trPr>
          <w:trHeight w:val="407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3DA736" w14:textId="77777777" w:rsidR="00990F56" w:rsidRPr="00F2097B" w:rsidRDefault="00990F56" w:rsidP="00F177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34495A4" w14:textId="77777777" w:rsidR="00990F56" w:rsidRPr="00F2097B" w:rsidRDefault="00990F56" w:rsidP="00F177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2D71F2" w14:textId="77777777" w:rsidR="00990F56" w:rsidRPr="00F2097B" w:rsidRDefault="00990F56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7921AF" w14:textId="77777777" w:rsidR="00990F56" w:rsidRPr="00F2097B" w:rsidRDefault="00990F56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0E2F6E" w14:textId="77777777" w:rsidR="00990F56" w:rsidRPr="00F2097B" w:rsidRDefault="00990F56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</w:t>
            </w:r>
            <w:r w:rsidRPr="00F2097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g g−1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3E8EB6" w14:textId="77777777" w:rsidR="00990F56" w:rsidRPr="00F2097B" w:rsidRDefault="00990F56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</w:t>
            </w:r>
            <w:r w:rsidRPr="00F2097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g g−1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F5D0B5" w14:textId="77777777" w:rsidR="00990F56" w:rsidRPr="00F2097B" w:rsidRDefault="00990F56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 (mg g−1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414FF39" w14:textId="00477DEF" w:rsidR="00990F56" w:rsidRPr="00F2097B" w:rsidRDefault="00990F56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CCDF73A" w14:textId="3D348CA5" w:rsidR="00990F56" w:rsidRPr="00F2097B" w:rsidRDefault="000B23B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F13A02F" w14:textId="06CB80A9" w:rsidR="00990F56" w:rsidRPr="00F2097B" w:rsidRDefault="000B23B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</w:t>
            </w:r>
            <w:proofErr w:type="spellEnd"/>
            <w:r w:rsidR="00F17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g/m</w:t>
            </w:r>
            <w:r w:rsidR="00F17787" w:rsidRPr="00F1778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="00F17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865156" w:rsidRPr="00F2097B" w14:paraId="3FECCB07" w14:textId="4EF4DB2D" w:rsidTr="00C867D3">
        <w:trPr>
          <w:trHeight w:val="407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3712F634" w14:textId="77777777" w:rsidR="00865156" w:rsidRPr="00F2097B" w:rsidRDefault="00865156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D7C09C5" w14:textId="77777777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8FC573" w14:textId="77777777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3±0.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96A26D" w14:textId="77777777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.73±18.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E1D451" w14:textId="77777777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±0.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ADB0E" w14:textId="77777777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±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26155" w14:textId="77777777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8±0.5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53C0EFF" w14:textId="22CF9F7D" w:rsidR="00865156" w:rsidRPr="00F2097B" w:rsidRDefault="00E41E28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1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9±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r w:rsidRPr="008651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080419" w14:textId="755AA3F9" w:rsidR="00865156" w:rsidRPr="00F2097B" w:rsidRDefault="00E41E28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1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.06±4.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893EB7" w14:textId="62315EA3" w:rsidR="00865156" w:rsidRPr="00F2097B" w:rsidRDefault="00E41E28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1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.68±9.88</w:t>
            </w:r>
          </w:p>
        </w:tc>
      </w:tr>
      <w:tr w:rsidR="00865156" w:rsidRPr="00F2097B" w14:paraId="1C8624DF" w14:textId="0637C581" w:rsidTr="006C7053">
        <w:trPr>
          <w:trHeight w:val="407"/>
        </w:trPr>
        <w:tc>
          <w:tcPr>
            <w:tcW w:w="1080" w:type="dxa"/>
            <w:vMerge/>
            <w:vAlign w:val="center"/>
            <w:hideMark/>
          </w:tcPr>
          <w:p w14:paraId="7A359A84" w14:textId="77777777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575A506" w14:textId="77777777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48C6C0" w14:textId="77777777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3±0.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FD790F" w14:textId="77777777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.2±6.6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1A0EF7" w14:textId="77777777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±0.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CDD65" w14:textId="77777777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±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861FFF" w14:textId="77777777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2±0.1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4F36EB8" w14:textId="12264898" w:rsidR="00865156" w:rsidRPr="00F2097B" w:rsidRDefault="00E41E28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1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8±0.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AB6919" w14:textId="31517A79" w:rsidR="00865156" w:rsidRPr="00F2097B" w:rsidRDefault="00E41E28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1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.89±7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="006C70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A0A33B" w14:textId="1B087107" w:rsidR="00865156" w:rsidRPr="00F2097B" w:rsidRDefault="00E41E28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1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.74±11.93</w:t>
            </w:r>
          </w:p>
        </w:tc>
      </w:tr>
      <w:tr w:rsidR="00865156" w:rsidRPr="00F2097B" w14:paraId="4EA7DDE7" w14:textId="41A2DF35" w:rsidTr="00C867D3">
        <w:trPr>
          <w:trHeight w:val="407"/>
        </w:trPr>
        <w:tc>
          <w:tcPr>
            <w:tcW w:w="1080" w:type="dxa"/>
            <w:vMerge/>
            <w:vAlign w:val="center"/>
            <w:hideMark/>
          </w:tcPr>
          <w:p w14:paraId="6141516E" w14:textId="77777777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1DDE1AC" w14:textId="77777777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274EDC" w14:textId="77777777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9±0.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0943C8" w14:textId="77777777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.08±22.8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7A4525" w14:textId="77777777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±0.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BB6F17" w14:textId="77777777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±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A1863F" w14:textId="77777777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7±0.2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3C30170" w14:textId="61BB9BF3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1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4±0.23</w:t>
            </w:r>
            <w:r w:rsidR="004277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E4E3CB" w14:textId="1DD446E8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1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3±15.49</w:t>
            </w:r>
            <w:r w:rsidR="004277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59C6C1" w14:textId="28A741BF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1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.14±26.29</w:t>
            </w:r>
          </w:p>
        </w:tc>
      </w:tr>
      <w:tr w:rsidR="00990F56" w:rsidRPr="00F2097B" w14:paraId="0C4BC5C8" w14:textId="2F2A8D11" w:rsidTr="00C867D3">
        <w:trPr>
          <w:trHeight w:val="183"/>
        </w:trPr>
        <w:tc>
          <w:tcPr>
            <w:tcW w:w="1080" w:type="dxa"/>
            <w:vAlign w:val="center"/>
          </w:tcPr>
          <w:p w14:paraId="18F8B78B" w14:textId="77777777" w:rsidR="00990F56" w:rsidRPr="00F2097B" w:rsidRDefault="00990F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18A6140F" w14:textId="77777777" w:rsidR="00990F56" w:rsidRPr="00F2097B" w:rsidRDefault="00990F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5C3EA5" w14:textId="77777777" w:rsidR="00990F56" w:rsidRPr="00F2097B" w:rsidRDefault="00990F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DC0674" w14:textId="77777777" w:rsidR="00990F56" w:rsidRPr="00F2097B" w:rsidRDefault="00990F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F040B2" w14:textId="77777777" w:rsidR="00990F56" w:rsidRPr="00F2097B" w:rsidRDefault="00990F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EEBB1E" w14:textId="77777777" w:rsidR="00990F56" w:rsidRPr="00F2097B" w:rsidRDefault="00990F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8D2831" w14:textId="77777777" w:rsidR="00990F56" w:rsidRPr="00F2097B" w:rsidRDefault="00990F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81F94D0" w14:textId="77777777" w:rsidR="00990F56" w:rsidRPr="00F2097B" w:rsidRDefault="00990F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70BF5D" w14:textId="77777777" w:rsidR="00990F56" w:rsidRPr="00F2097B" w:rsidRDefault="00990F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728C70" w14:textId="77777777" w:rsidR="00990F56" w:rsidRPr="00F2097B" w:rsidRDefault="00990F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B23B3" w:rsidRPr="00F2097B" w14:paraId="5F1D2FC2" w14:textId="5B824E32" w:rsidTr="006C7053">
        <w:trPr>
          <w:trHeight w:val="407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51EF454C" w14:textId="77777777" w:rsidR="000B23B3" w:rsidRPr="00F2097B" w:rsidRDefault="000B23B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34264ED" w14:textId="77777777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26BCA8" w14:textId="77777777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±0.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0235E" w14:textId="77777777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4.67±59.2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F998AC" w14:textId="73B0E8AD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±0.04</w:t>
            </w:r>
            <w:r w:rsidR="00786A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630248" w14:textId="77777777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±0.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5B717A" w14:textId="43AA602B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8±0.29</w:t>
            </w:r>
            <w:r w:rsidR="00786A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19B27" w14:textId="5E6189A2" w:rsidR="000B23B3" w:rsidRPr="00F2097B" w:rsidRDefault="00E41E28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1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44</w:t>
            </w:r>
            <w:r w:rsidRPr="008651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51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CE4EF" w14:textId="532FF77D" w:rsidR="000B23B3" w:rsidRPr="00F2097B" w:rsidRDefault="00E41E28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1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4.22</w:t>
            </w:r>
            <w:r w:rsidRPr="008651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51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53</w:t>
            </w:r>
            <w:r w:rsidR="007308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8651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EC622" w14:textId="709FDDE0" w:rsidR="000B23B3" w:rsidRPr="00F2097B" w:rsidRDefault="00E41E28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1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7.03</w:t>
            </w:r>
            <w:r w:rsidRPr="008651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51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.78</w:t>
            </w:r>
          </w:p>
        </w:tc>
      </w:tr>
      <w:tr w:rsidR="000B23B3" w:rsidRPr="00F2097B" w14:paraId="4D5F64DF" w14:textId="3903C465" w:rsidTr="006C7053">
        <w:trPr>
          <w:trHeight w:val="407"/>
        </w:trPr>
        <w:tc>
          <w:tcPr>
            <w:tcW w:w="1080" w:type="dxa"/>
            <w:vMerge/>
            <w:vAlign w:val="center"/>
            <w:hideMark/>
          </w:tcPr>
          <w:p w14:paraId="7DBE0887" w14:textId="77777777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E5A2830" w14:textId="77777777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C4B119" w14:textId="77777777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8±0.2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CAE912" w14:textId="77777777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2.17±62.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5C1AFB" w14:textId="64DB301A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±0.05</w:t>
            </w:r>
            <w:r w:rsidR="00786A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83AE95" w14:textId="77777777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±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CD41BB" w14:textId="7A38295C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6±0.49</w:t>
            </w:r>
            <w:r w:rsidR="00786A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2A601" w14:textId="5443B01E" w:rsidR="000B23B3" w:rsidRPr="00F2097B" w:rsidRDefault="00E41E28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1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67</w:t>
            </w:r>
            <w:r w:rsidRPr="008651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51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6</w:t>
            </w:r>
            <w:r w:rsidR="007308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B13B4" w14:textId="07B5D071" w:rsidR="000B23B3" w:rsidRPr="00F2097B" w:rsidRDefault="00E41E28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1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9.29</w:t>
            </w:r>
            <w:r w:rsidRPr="008651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51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44</w:t>
            </w:r>
            <w:r w:rsidR="007308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21973" w14:textId="400FBEDB" w:rsidR="000B23B3" w:rsidRPr="00F2097B" w:rsidRDefault="00E41E28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1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9.13</w:t>
            </w:r>
            <w:r w:rsidRPr="008651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51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.91</w:t>
            </w:r>
          </w:p>
        </w:tc>
      </w:tr>
      <w:tr w:rsidR="000B23B3" w:rsidRPr="00F2097B" w14:paraId="15BC3D34" w14:textId="5FE74AE9" w:rsidTr="00C867D3">
        <w:trPr>
          <w:trHeight w:val="407"/>
        </w:trPr>
        <w:tc>
          <w:tcPr>
            <w:tcW w:w="1080" w:type="dxa"/>
            <w:vMerge/>
            <w:vAlign w:val="center"/>
            <w:hideMark/>
          </w:tcPr>
          <w:p w14:paraId="5FAD92DB" w14:textId="77777777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0E7BF37" w14:textId="77777777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9F6AC8" w14:textId="77777777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2±0.2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D077A2" w14:textId="77777777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.93±52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8A8127" w14:textId="19293EF9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±0.05</w:t>
            </w:r>
            <w:r w:rsidR="007308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89A663" w14:textId="77777777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±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C0E920" w14:textId="5797A329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5±0.6</w:t>
            </w:r>
            <w:r w:rsidR="00786A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13C31" w14:textId="6F51B657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1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.09</w:t>
            </w:r>
            <w:r w:rsidRPr="008651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51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5</w:t>
            </w:r>
            <w:r w:rsidR="007308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EB7B2" w14:textId="2C54CF06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1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5.23</w:t>
            </w:r>
            <w:r w:rsidRPr="008651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51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67</w:t>
            </w:r>
            <w:r w:rsidR="007308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1A955" w14:textId="0A025E37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1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30.28</w:t>
            </w:r>
            <w:r w:rsidRPr="008651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51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5.64</w:t>
            </w:r>
          </w:p>
        </w:tc>
      </w:tr>
      <w:tr w:rsidR="000B23B3" w:rsidRPr="00F2097B" w14:paraId="6C6E1F0C" w14:textId="5739EFCE" w:rsidTr="00C867D3">
        <w:trPr>
          <w:trHeight w:val="53"/>
        </w:trPr>
        <w:tc>
          <w:tcPr>
            <w:tcW w:w="1080" w:type="dxa"/>
            <w:vAlign w:val="center"/>
          </w:tcPr>
          <w:p w14:paraId="7184BFCA" w14:textId="77777777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CBEA8AA" w14:textId="77777777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59340A" w14:textId="77777777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2E128A" w14:textId="77777777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8A06BC" w14:textId="77777777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312287" w14:textId="77777777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0672C8" w14:textId="77777777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406895B2" w14:textId="77777777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1FE1F24C" w14:textId="77777777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4B18814" w14:textId="77777777" w:rsidR="000B23B3" w:rsidRPr="00F2097B" w:rsidRDefault="000B23B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5156" w:rsidRPr="00F2097B" w14:paraId="7C98A58D" w14:textId="09BE43BB" w:rsidTr="006C7053">
        <w:trPr>
          <w:trHeight w:val="407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57A9F8A2" w14:textId="77777777" w:rsidR="00865156" w:rsidRPr="00F2097B" w:rsidRDefault="00865156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EB440A2" w14:textId="77777777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206243" w14:textId="2112FA49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8±0.22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669541" w14:textId="70188E58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2.5±18.58</w:t>
            </w:r>
            <w:r w:rsidR="00786A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78D48C" w14:textId="7BA0F1A3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±0.06</w:t>
            </w:r>
            <w:r w:rsidR="00786A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7EFB78" w14:textId="1A144E1D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±0.01</w:t>
            </w:r>
            <w:r w:rsidR="00786A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81E0C4" w14:textId="180564C9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2±0.58</w:t>
            </w:r>
            <w:r w:rsidR="00786A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560" w:type="dxa"/>
          </w:tcPr>
          <w:p w14:paraId="4810C1F6" w14:textId="674CDBE7" w:rsidR="00865156" w:rsidRPr="00F2097B" w:rsidRDefault="00E41E28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1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14±0.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r w:rsidRPr="008651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</w:tcPr>
          <w:p w14:paraId="705C0BD8" w14:textId="3F9D0A74" w:rsidR="00865156" w:rsidRPr="00F2097B" w:rsidRDefault="00E41E28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1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.45±1.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701" w:type="dxa"/>
          </w:tcPr>
          <w:p w14:paraId="633915F4" w14:textId="406A96DD" w:rsidR="00865156" w:rsidRPr="00F2097B" w:rsidRDefault="00E41E28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1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.38±38.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r w:rsidRPr="008651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865156" w:rsidRPr="00F2097B" w14:paraId="74A5F4BB" w14:textId="200C1440" w:rsidTr="006C7053">
        <w:trPr>
          <w:trHeight w:val="407"/>
        </w:trPr>
        <w:tc>
          <w:tcPr>
            <w:tcW w:w="1080" w:type="dxa"/>
            <w:vMerge/>
            <w:vAlign w:val="center"/>
            <w:hideMark/>
          </w:tcPr>
          <w:p w14:paraId="07141713" w14:textId="77777777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8C5E954" w14:textId="77777777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95028C" w14:textId="514A0E49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3±0.23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8F9631" w14:textId="7919BF46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±9.61</w:t>
            </w:r>
            <w:r w:rsidR="00786A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81ADC4" w14:textId="686300A2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±0.04</w:t>
            </w:r>
            <w:r w:rsidR="00786A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F41B7B" w14:textId="63824115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±0.03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CF3160" w14:textId="66239151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7±0.27</w:t>
            </w:r>
            <w:r w:rsidR="00786A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560" w:type="dxa"/>
          </w:tcPr>
          <w:p w14:paraId="4DD37F5E" w14:textId="0A9D14D9" w:rsidR="00865156" w:rsidRPr="00F2097B" w:rsidRDefault="00E41E28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1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9±0.15</w:t>
            </w:r>
            <w:r w:rsidR="00786A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1" w:type="dxa"/>
          </w:tcPr>
          <w:p w14:paraId="188EDA82" w14:textId="4E76D382" w:rsidR="00865156" w:rsidRPr="00F2097B" w:rsidRDefault="00E41E28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1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.95±5.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r w:rsidRPr="008651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</w:tcPr>
          <w:p w14:paraId="0A71903A" w14:textId="48AD6E3B" w:rsidR="00865156" w:rsidRPr="00F2097B" w:rsidRDefault="00E41E28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1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.35±19.6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865156" w:rsidRPr="00F2097B" w14:paraId="3E8FAD8B" w14:textId="41B6C4A8" w:rsidTr="006C7053">
        <w:trPr>
          <w:trHeight w:val="407"/>
        </w:trPr>
        <w:tc>
          <w:tcPr>
            <w:tcW w:w="1080" w:type="dxa"/>
            <w:vMerge/>
            <w:vAlign w:val="center"/>
            <w:hideMark/>
          </w:tcPr>
          <w:p w14:paraId="1DAAA75E" w14:textId="77777777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6E37753" w14:textId="77777777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656B24" w14:textId="4C96D3D9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3±0.20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CC2291" w14:textId="6BCBE3A0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.3±26.46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56CA07" w14:textId="07E8736E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±0.05</w:t>
            </w:r>
            <w:r w:rsidR="00786A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912E9C" w14:textId="1F123F54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±0.02</w:t>
            </w:r>
            <w:r w:rsidR="00786A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B5E143" w14:textId="7D8AD040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09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6±0.6</w:t>
            </w:r>
            <w:r w:rsidR="00786A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560" w:type="dxa"/>
          </w:tcPr>
          <w:p w14:paraId="75F3924F" w14:textId="473579D6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1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67±0.22</w:t>
            </w:r>
            <w:r w:rsidR="00786A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1" w:type="dxa"/>
          </w:tcPr>
          <w:p w14:paraId="25232465" w14:textId="698FD8A3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1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.22±12.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1" w:type="dxa"/>
          </w:tcPr>
          <w:p w14:paraId="1BA334BB" w14:textId="06A6D105" w:rsidR="00865156" w:rsidRPr="00F2097B" w:rsidRDefault="00865156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1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.39±16.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</w:tbl>
    <w:p w14:paraId="30E39962" w14:textId="77777777" w:rsidR="00F17787" w:rsidRDefault="00F17787" w:rsidP="00F17787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F1778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able S5. Soil properties in increased or decreased precipitation in 2016, 2018 and 2019. Significant differences between different precipitation levels are indicated by lowercase letters. </w:t>
      </w:r>
    </w:p>
    <w:p w14:paraId="2E7EF2F9" w14:textId="6895DCE7" w:rsidR="00990F56" w:rsidRPr="00F17787" w:rsidRDefault="00E97237" w:rsidP="00F17787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6C705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ne-way ANOVA was used to test difference significance among treatments, only significant differences between treatments was labeled with letter.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F17787" w:rsidRPr="00F2097B">
        <w:rPr>
          <w:rFonts w:ascii="Times New Roman" w:eastAsia="等线" w:hAnsi="Times New Roman" w:cs="Times New Roman"/>
          <w:color w:val="000000"/>
          <w:kern w:val="0"/>
          <w:sz w:val="22"/>
        </w:rPr>
        <w:t>CK: control; DP: decreased precipitation; IP: increased precipitation. EC: electrical conductivity; TC: soil total carbon; TN: soil total nitrogen; TP: soil total phosphorus</w:t>
      </w:r>
      <w:r w:rsidR="00F17787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SM: soil moisture; </w:t>
      </w:r>
      <w:proofErr w:type="spellStart"/>
      <w:r w:rsidR="00F17787">
        <w:rPr>
          <w:rFonts w:ascii="Times New Roman" w:eastAsia="宋体" w:hAnsi="Times New Roman"/>
          <w:sz w:val="24"/>
          <w:szCs w:val="24"/>
        </w:rPr>
        <w:t>AgB</w:t>
      </w:r>
      <w:proofErr w:type="spellEnd"/>
      <w:r w:rsidR="00F17787">
        <w:rPr>
          <w:rFonts w:ascii="Times New Roman" w:eastAsia="宋体" w:hAnsi="Times New Roman"/>
          <w:sz w:val="24"/>
          <w:szCs w:val="24"/>
        </w:rPr>
        <w:t xml:space="preserve">: </w:t>
      </w:r>
      <w:bookmarkStart w:id="14" w:name="_Hlk114839051"/>
      <w:r w:rsidR="00F17787">
        <w:rPr>
          <w:rFonts w:ascii="Times New Roman" w:eastAsia="宋体" w:hAnsi="Times New Roman"/>
          <w:sz w:val="24"/>
          <w:szCs w:val="24"/>
        </w:rPr>
        <w:t>a</w:t>
      </w:r>
      <w:r w:rsidR="00F17787" w:rsidRPr="002848EE">
        <w:rPr>
          <w:rFonts w:ascii="Times New Roman" w:eastAsia="宋体" w:hAnsi="Times New Roman"/>
          <w:sz w:val="24"/>
          <w:szCs w:val="24"/>
        </w:rPr>
        <w:t>boveground biomass</w:t>
      </w:r>
      <w:bookmarkEnd w:id="14"/>
      <w:r w:rsidR="00F17787">
        <w:rPr>
          <w:rFonts w:ascii="Times New Roman" w:eastAsia="宋体" w:hAnsi="Times New Roman"/>
          <w:sz w:val="24"/>
          <w:szCs w:val="24"/>
        </w:rPr>
        <w:t xml:space="preserve">; </w:t>
      </w:r>
      <w:proofErr w:type="spellStart"/>
      <w:r w:rsidR="00F17787">
        <w:rPr>
          <w:rFonts w:ascii="Times New Roman" w:eastAsia="宋体" w:hAnsi="Times New Roman"/>
          <w:sz w:val="24"/>
          <w:szCs w:val="24"/>
        </w:rPr>
        <w:t>BgB</w:t>
      </w:r>
      <w:proofErr w:type="spellEnd"/>
      <w:r w:rsidR="00F17787">
        <w:rPr>
          <w:rFonts w:ascii="Times New Roman" w:eastAsia="宋体" w:hAnsi="Times New Roman"/>
          <w:sz w:val="24"/>
          <w:szCs w:val="24"/>
        </w:rPr>
        <w:t>:</w:t>
      </w:r>
      <w:r w:rsidR="00F17787" w:rsidRPr="002848EE">
        <w:rPr>
          <w:rFonts w:ascii="Times New Roman" w:eastAsia="宋体" w:hAnsi="Times New Roman"/>
          <w:sz w:val="24"/>
          <w:szCs w:val="24"/>
        </w:rPr>
        <w:t xml:space="preserve"> belowground biomass</w:t>
      </w:r>
      <w:r w:rsidR="00F17787">
        <w:rPr>
          <w:rFonts w:ascii="Times New Roman" w:eastAsia="宋体" w:hAnsi="Times New Roman"/>
          <w:sz w:val="24"/>
          <w:szCs w:val="24"/>
        </w:rPr>
        <w:t>.</w:t>
      </w:r>
      <w:r w:rsidR="00F17787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v</w:t>
      </w:r>
      <w:r w:rsidR="00F17787">
        <w:rPr>
          <w:rFonts w:ascii="Times New Roman" w:eastAsia="等线" w:hAnsi="Times New Roman" w:cs="Times New Roman"/>
          <w:color w:val="000000"/>
          <w:kern w:val="0"/>
          <w:sz w:val="22"/>
        </w:rPr>
        <w:t>al</w:t>
      </w:r>
      <w:r w:rsidR="00F17787" w:rsidRPr="00F1778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ues are means ± 1 SE (n = 6).</w:t>
      </w:r>
      <w:r w:rsidR="006C7053" w:rsidRPr="006C7053">
        <w:t xml:space="preserve"> </w:t>
      </w:r>
    </w:p>
    <w:sectPr w:rsidR="00990F56" w:rsidRPr="00F17787" w:rsidSect="00990F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14099" w14:textId="77777777" w:rsidR="00A16810" w:rsidRDefault="00A16810" w:rsidP="00130186">
      <w:r>
        <w:separator/>
      </w:r>
    </w:p>
  </w:endnote>
  <w:endnote w:type="continuationSeparator" w:id="0">
    <w:p w14:paraId="7FC2F263" w14:textId="77777777" w:rsidR="00A16810" w:rsidRDefault="00A16810" w:rsidP="001301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5CD00" w14:textId="77777777" w:rsidR="00A16810" w:rsidRDefault="00A16810" w:rsidP="00130186">
      <w:r>
        <w:separator/>
      </w:r>
    </w:p>
  </w:footnote>
  <w:footnote w:type="continuationSeparator" w:id="0">
    <w:p w14:paraId="7EEFFC50" w14:textId="77777777" w:rsidR="00A16810" w:rsidRDefault="00A16810" w:rsidP="001301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1MDcxszQ3NjC1MDdU0lEKTi0uzszPAykwqgUANWXOHiwAAAA="/>
  </w:docVars>
  <w:rsids>
    <w:rsidRoot w:val="00784639"/>
    <w:rsid w:val="00001113"/>
    <w:rsid w:val="0000580D"/>
    <w:rsid w:val="00006463"/>
    <w:rsid w:val="00033FF6"/>
    <w:rsid w:val="000945F0"/>
    <w:rsid w:val="000B23B3"/>
    <w:rsid w:val="00111834"/>
    <w:rsid w:val="0012327B"/>
    <w:rsid w:val="00130186"/>
    <w:rsid w:val="001438D4"/>
    <w:rsid w:val="00165EA1"/>
    <w:rsid w:val="001C0D34"/>
    <w:rsid w:val="001C4633"/>
    <w:rsid w:val="00213678"/>
    <w:rsid w:val="00221F44"/>
    <w:rsid w:val="00231A3A"/>
    <w:rsid w:val="00252F69"/>
    <w:rsid w:val="002A5AC8"/>
    <w:rsid w:val="002C0F23"/>
    <w:rsid w:val="002D7369"/>
    <w:rsid w:val="0031410B"/>
    <w:rsid w:val="003400A1"/>
    <w:rsid w:val="00352910"/>
    <w:rsid w:val="003903B6"/>
    <w:rsid w:val="004277C3"/>
    <w:rsid w:val="0043118D"/>
    <w:rsid w:val="004368CF"/>
    <w:rsid w:val="004373A7"/>
    <w:rsid w:val="00452B42"/>
    <w:rsid w:val="004A5B46"/>
    <w:rsid w:val="004A62CA"/>
    <w:rsid w:val="004B110E"/>
    <w:rsid w:val="00500C11"/>
    <w:rsid w:val="005578E0"/>
    <w:rsid w:val="0056785E"/>
    <w:rsid w:val="005C31B5"/>
    <w:rsid w:val="005E2F47"/>
    <w:rsid w:val="00662570"/>
    <w:rsid w:val="00674D9E"/>
    <w:rsid w:val="0067713D"/>
    <w:rsid w:val="006B3501"/>
    <w:rsid w:val="006C7053"/>
    <w:rsid w:val="006C7C20"/>
    <w:rsid w:val="00730893"/>
    <w:rsid w:val="0074350D"/>
    <w:rsid w:val="00784639"/>
    <w:rsid w:val="00786A65"/>
    <w:rsid w:val="007B1150"/>
    <w:rsid w:val="007E281E"/>
    <w:rsid w:val="007E42E4"/>
    <w:rsid w:val="007F2F89"/>
    <w:rsid w:val="00805586"/>
    <w:rsid w:val="00832715"/>
    <w:rsid w:val="00862707"/>
    <w:rsid w:val="00865156"/>
    <w:rsid w:val="00883107"/>
    <w:rsid w:val="008A3CCE"/>
    <w:rsid w:val="00913C02"/>
    <w:rsid w:val="0093026B"/>
    <w:rsid w:val="00940C98"/>
    <w:rsid w:val="00940EB4"/>
    <w:rsid w:val="009435B4"/>
    <w:rsid w:val="00956D4B"/>
    <w:rsid w:val="00965A59"/>
    <w:rsid w:val="00990F56"/>
    <w:rsid w:val="009A7797"/>
    <w:rsid w:val="009E7661"/>
    <w:rsid w:val="00A01018"/>
    <w:rsid w:val="00A16810"/>
    <w:rsid w:val="00A47CC2"/>
    <w:rsid w:val="00AA7B87"/>
    <w:rsid w:val="00AB6CF6"/>
    <w:rsid w:val="00AD4AA8"/>
    <w:rsid w:val="00B11A54"/>
    <w:rsid w:val="00B16105"/>
    <w:rsid w:val="00B24BFE"/>
    <w:rsid w:val="00B379C2"/>
    <w:rsid w:val="00BB33D4"/>
    <w:rsid w:val="00BB6F5F"/>
    <w:rsid w:val="00C2074B"/>
    <w:rsid w:val="00C27744"/>
    <w:rsid w:val="00C34581"/>
    <w:rsid w:val="00C402B6"/>
    <w:rsid w:val="00C53749"/>
    <w:rsid w:val="00C66393"/>
    <w:rsid w:val="00C83B7F"/>
    <w:rsid w:val="00C867D3"/>
    <w:rsid w:val="00C95FDF"/>
    <w:rsid w:val="00CA0D12"/>
    <w:rsid w:val="00CB5CD3"/>
    <w:rsid w:val="00CF06C2"/>
    <w:rsid w:val="00D049DA"/>
    <w:rsid w:val="00D05506"/>
    <w:rsid w:val="00D071E0"/>
    <w:rsid w:val="00D1677C"/>
    <w:rsid w:val="00D23407"/>
    <w:rsid w:val="00D32258"/>
    <w:rsid w:val="00D42801"/>
    <w:rsid w:val="00D9747A"/>
    <w:rsid w:val="00DB0339"/>
    <w:rsid w:val="00DD7F77"/>
    <w:rsid w:val="00DE2128"/>
    <w:rsid w:val="00E0147F"/>
    <w:rsid w:val="00E27798"/>
    <w:rsid w:val="00E41E28"/>
    <w:rsid w:val="00E804B1"/>
    <w:rsid w:val="00E838E4"/>
    <w:rsid w:val="00E97237"/>
    <w:rsid w:val="00EB2C3E"/>
    <w:rsid w:val="00EB3139"/>
    <w:rsid w:val="00F17787"/>
    <w:rsid w:val="00F2097B"/>
    <w:rsid w:val="00F5754E"/>
    <w:rsid w:val="00FA3976"/>
    <w:rsid w:val="00FF3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DABAB9"/>
  <w15:chartTrackingRefBased/>
  <w15:docId w15:val="{E138A0DE-08DD-4C8B-A931-2FA9E10C3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New York" w:eastAsiaTheme="minorEastAsia" w:hAnsi="New York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0F56"/>
    <w:pPr>
      <w:widowControl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01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01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01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0186"/>
    <w:rPr>
      <w:sz w:val="18"/>
      <w:szCs w:val="18"/>
    </w:rPr>
  </w:style>
  <w:style w:type="table" w:styleId="a7">
    <w:name w:val="Table Grid"/>
    <w:basedOn w:val="a1"/>
    <w:uiPriority w:val="39"/>
    <w:qFormat/>
    <w:rsid w:val="00130186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F209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4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6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7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5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62</Words>
  <Characters>5490</Characters>
  <Application>Microsoft Office Word</Application>
  <DocSecurity>0</DocSecurity>
  <Lines>45</Lines>
  <Paragraphs>12</Paragraphs>
  <ScaleCrop>false</ScaleCrop>
  <Company/>
  <LinksUpToDate>false</LinksUpToDate>
  <CharactersWithSpaces>6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dministrator</cp:lastModifiedBy>
  <cp:revision>2</cp:revision>
  <dcterms:created xsi:type="dcterms:W3CDTF">2022-11-15T03:33:00Z</dcterms:created>
  <dcterms:modified xsi:type="dcterms:W3CDTF">2022-11-15T03:33:00Z</dcterms:modified>
</cp:coreProperties>
</file>